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00FC8" w14:textId="77777777" w:rsidR="00591EE6" w:rsidRPr="009A1252" w:rsidRDefault="00591EE6" w:rsidP="00591EE6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406A69FC" w14:textId="24B76AA7" w:rsidR="00591EE6" w:rsidRPr="009A1252" w:rsidRDefault="00157A95" w:rsidP="00591EE6">
      <w:pPr>
        <w:pStyle w:val="Caption"/>
        <w:rPr>
          <w:rFonts w:ascii="Calibri" w:hAnsi="Calibri" w:cs="Calibri"/>
          <w:sz w:val="20"/>
          <w:szCs w:val="20"/>
        </w:rPr>
      </w:pPr>
      <w:bookmarkStart w:id="0" w:name="_Toc177689283"/>
      <w:r>
        <w:rPr>
          <w:rFonts w:ascii="Calibri" w:hAnsi="Calibri" w:cs="Calibri"/>
          <w:sz w:val="20"/>
          <w:szCs w:val="20"/>
        </w:rPr>
        <w:t xml:space="preserve">Additional file </w:t>
      </w:r>
      <w:r w:rsidR="005E2508">
        <w:rPr>
          <w:rFonts w:ascii="Calibri" w:hAnsi="Calibri" w:cs="Calibri"/>
          <w:sz w:val="20"/>
          <w:szCs w:val="20"/>
        </w:rPr>
        <w:t>4</w:t>
      </w:r>
      <w:r>
        <w:rPr>
          <w:rFonts w:ascii="Calibri" w:hAnsi="Calibri" w:cs="Calibri"/>
          <w:sz w:val="20"/>
          <w:szCs w:val="20"/>
        </w:rPr>
        <w:t xml:space="preserve">: Characteristics of </w:t>
      </w:r>
      <w:r w:rsidR="00591EE6" w:rsidRPr="009A1252">
        <w:rPr>
          <w:rFonts w:ascii="Calibri" w:hAnsi="Calibri" w:cs="Calibri"/>
          <w:sz w:val="20"/>
          <w:szCs w:val="20"/>
        </w:rPr>
        <w:t>included trials</w:t>
      </w:r>
      <w:r w:rsidR="00C3090E">
        <w:rPr>
          <w:rFonts w:ascii="Calibri" w:hAnsi="Calibri" w:cs="Calibri"/>
          <w:sz w:val="20"/>
          <w:szCs w:val="20"/>
        </w:rPr>
        <w:t xml:space="preserve"> (</w:t>
      </w:r>
      <w:r w:rsidR="00591EE6" w:rsidRPr="009A1252">
        <w:rPr>
          <w:rFonts w:ascii="Calibri" w:hAnsi="Calibri" w:cs="Calibri"/>
          <w:sz w:val="20"/>
          <w:szCs w:val="20"/>
        </w:rPr>
        <w:t>n=35</w:t>
      </w:r>
      <w:r w:rsidR="0005398B">
        <w:rPr>
          <w:rFonts w:ascii="Calibri" w:hAnsi="Calibri" w:cs="Calibri"/>
          <w:sz w:val="20"/>
          <w:szCs w:val="20"/>
        </w:rPr>
        <w:t>2</w:t>
      </w:r>
      <w:r w:rsidR="00591EE6" w:rsidRPr="009A1252">
        <w:rPr>
          <w:rFonts w:ascii="Calibri" w:hAnsi="Calibri" w:cs="Calibri"/>
          <w:sz w:val="20"/>
          <w:szCs w:val="20"/>
        </w:rPr>
        <w:t>)</w:t>
      </w:r>
      <w:bookmarkEnd w:id="0"/>
      <w:r w:rsidR="00591EE6" w:rsidRPr="009A1252">
        <w:rPr>
          <w:rFonts w:ascii="Calibri" w:hAnsi="Calibri" w:cs="Calibri"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8F5802" w:rsidRPr="008F5802" w14:paraId="11AFD571" w14:textId="77777777" w:rsidTr="004C2F3F">
        <w:trPr>
          <w:trHeight w:val="2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41DE5" w14:textId="15B425B4" w:rsidR="00344805" w:rsidRPr="008F5802" w:rsidRDefault="00344805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 of included trial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7AF41" w14:textId="4853569C" w:rsidR="00344805" w:rsidRPr="008F5802" w:rsidRDefault="0024295A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Total trials</w:t>
            </w:r>
            <w:r w:rsidR="00C309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n=35</w:t>
            </w:r>
            <w:r w:rsidR="0005398B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  <w:p w14:paraId="440BBF1F" w14:textId="30201E6D" w:rsidR="0024295A" w:rsidRPr="008F5802" w:rsidRDefault="000044D7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(</w:t>
            </w:r>
            <w:r w:rsidR="00B952EA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 w:rsidR="0024295A"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8F5802" w:rsidRPr="008F5802" w14:paraId="100E215A" w14:textId="77777777" w:rsidTr="004C2F3F">
        <w:trPr>
          <w:trHeight w:val="2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26A736B9" w14:textId="2E4BAC0D" w:rsidR="0024295A" w:rsidRPr="008F5802" w:rsidRDefault="0024295A" w:rsidP="00B71BA9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77EB1193" w14:textId="77777777" w:rsidR="0024295A" w:rsidRPr="008F5802" w:rsidRDefault="0024295A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F5802" w:rsidRPr="008F5802" w14:paraId="11B5453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EA680B1" w14:textId="77777777" w:rsidR="00344805" w:rsidRPr="008F5802" w:rsidRDefault="00344805" w:rsidP="00B71BA9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Multi-national</w:t>
            </w:r>
          </w:p>
        </w:tc>
        <w:tc>
          <w:tcPr>
            <w:tcW w:w="2500" w:type="pct"/>
            <w:shd w:val="clear" w:color="auto" w:fill="auto"/>
          </w:tcPr>
          <w:p w14:paraId="24A3ADCA" w14:textId="60DB0558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13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6D6934B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22CC3F7" w14:textId="77777777" w:rsidR="00344805" w:rsidRPr="008F5802" w:rsidRDefault="00344805" w:rsidP="00B71BA9">
            <w:pPr>
              <w:spacing w:before="0" w:after="0" w:line="240" w:lineRule="auto"/>
              <w:ind w:left="342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North America </w:t>
            </w:r>
          </w:p>
        </w:tc>
        <w:tc>
          <w:tcPr>
            <w:tcW w:w="2500" w:type="pct"/>
            <w:shd w:val="clear" w:color="auto" w:fill="auto"/>
          </w:tcPr>
          <w:p w14:paraId="3A66C009" w14:textId="77777777" w:rsidR="00344805" w:rsidRPr="008F5802" w:rsidRDefault="00344805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F5802" w:rsidRPr="008F5802" w14:paraId="1DE5ADF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8188C06" w14:textId="77777777" w:rsidR="00344805" w:rsidRPr="008F5802" w:rsidRDefault="00344805" w:rsidP="00B71BA9">
            <w:pPr>
              <w:spacing w:before="0" w:after="0" w:line="240" w:lineRule="auto"/>
              <w:ind w:left="625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US</w:t>
            </w:r>
          </w:p>
        </w:tc>
        <w:tc>
          <w:tcPr>
            <w:tcW w:w="2500" w:type="pct"/>
            <w:shd w:val="clear" w:color="auto" w:fill="auto"/>
          </w:tcPr>
          <w:p w14:paraId="60C0B4E5" w14:textId="58E1726A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 w:rsidR="00C204C5">
              <w:rPr>
                <w:rFonts w:ascii="Calibri" w:hAnsi="Calibri" w:cs="Calibri"/>
                <w:sz w:val="20"/>
                <w:szCs w:val="20"/>
              </w:rPr>
              <w:t>6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0EDFD6B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F4ECAEC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2500" w:type="pct"/>
            <w:shd w:val="clear" w:color="auto" w:fill="auto"/>
          </w:tcPr>
          <w:p w14:paraId="5CCB8770" w14:textId="16BB43E7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3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6AA69C9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C3DD239" w14:textId="77777777" w:rsidR="00344805" w:rsidRPr="008F5802" w:rsidRDefault="00344805" w:rsidP="00B71BA9">
            <w:pPr>
              <w:spacing w:before="0" w:after="0" w:line="240" w:lineRule="auto"/>
              <w:ind w:left="342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South America</w:t>
            </w:r>
          </w:p>
        </w:tc>
        <w:tc>
          <w:tcPr>
            <w:tcW w:w="2500" w:type="pct"/>
            <w:shd w:val="clear" w:color="auto" w:fill="auto"/>
          </w:tcPr>
          <w:p w14:paraId="2AB6AC13" w14:textId="77777777" w:rsidR="00344805" w:rsidRPr="008F5802" w:rsidRDefault="00344805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F5802" w:rsidRPr="008F5802" w14:paraId="60995CE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4D178B7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Brazil</w:t>
            </w:r>
          </w:p>
        </w:tc>
        <w:tc>
          <w:tcPr>
            <w:tcW w:w="2500" w:type="pct"/>
            <w:shd w:val="clear" w:color="auto" w:fill="auto"/>
          </w:tcPr>
          <w:p w14:paraId="4310B8A1" w14:textId="24BD65AA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3F659C3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68E30B5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Argentina</w:t>
            </w:r>
          </w:p>
        </w:tc>
        <w:tc>
          <w:tcPr>
            <w:tcW w:w="2500" w:type="pct"/>
            <w:shd w:val="clear" w:color="auto" w:fill="auto"/>
          </w:tcPr>
          <w:p w14:paraId="47EF7655" w14:textId="50491E64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C3090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8F5802" w:rsidRPr="008F5802" w14:paraId="1D1E5A0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825B541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Mexico</w:t>
            </w:r>
          </w:p>
        </w:tc>
        <w:tc>
          <w:tcPr>
            <w:tcW w:w="2500" w:type="pct"/>
            <w:shd w:val="clear" w:color="auto" w:fill="auto"/>
          </w:tcPr>
          <w:p w14:paraId="19A753F6" w14:textId="7F4A00AF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018AD8B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06FE24F" w14:textId="77777777" w:rsidR="00344805" w:rsidRPr="008F5802" w:rsidRDefault="00344805" w:rsidP="00B71BA9">
            <w:pPr>
              <w:spacing w:before="0" w:after="0" w:line="240" w:lineRule="auto"/>
              <w:ind w:left="342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Europe</w:t>
            </w:r>
          </w:p>
        </w:tc>
        <w:tc>
          <w:tcPr>
            <w:tcW w:w="2500" w:type="pct"/>
            <w:shd w:val="clear" w:color="auto" w:fill="auto"/>
          </w:tcPr>
          <w:p w14:paraId="4F49BF09" w14:textId="77777777" w:rsidR="00344805" w:rsidRPr="008F5802" w:rsidRDefault="00344805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F5802" w:rsidRPr="008F5802" w14:paraId="5C5686B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6A923B3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UK</w:t>
            </w:r>
          </w:p>
        </w:tc>
        <w:tc>
          <w:tcPr>
            <w:tcW w:w="2500" w:type="pct"/>
            <w:shd w:val="clear" w:color="auto" w:fill="auto"/>
          </w:tcPr>
          <w:p w14:paraId="61CB527C" w14:textId="20753463" w:rsidR="00344805" w:rsidRPr="008F5802" w:rsidRDefault="000044D7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9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C3090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8F5802" w:rsidRPr="008F5802" w14:paraId="6DE63F2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E7A01D9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2500" w:type="pct"/>
            <w:shd w:val="clear" w:color="auto" w:fill="auto"/>
          </w:tcPr>
          <w:p w14:paraId="29A5E1F6" w14:textId="6B69BA74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5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76A5B99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51230DC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France</w:t>
            </w:r>
          </w:p>
        </w:tc>
        <w:tc>
          <w:tcPr>
            <w:tcW w:w="2500" w:type="pct"/>
            <w:shd w:val="clear" w:color="auto" w:fill="auto"/>
          </w:tcPr>
          <w:p w14:paraId="15E9327A" w14:textId="6C53D761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5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4152595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ECEC4EE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reland</w:t>
            </w:r>
          </w:p>
        </w:tc>
        <w:tc>
          <w:tcPr>
            <w:tcW w:w="2500" w:type="pct"/>
            <w:shd w:val="clear" w:color="auto" w:fill="auto"/>
          </w:tcPr>
          <w:p w14:paraId="6D65B2E7" w14:textId="48FAE6D8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3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F5802" w:rsidRPr="008F5802" w14:paraId="7599870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F398B97" w14:textId="77777777" w:rsidR="00344805" w:rsidRPr="008F5802" w:rsidRDefault="00344805" w:rsidP="00B71BA9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weden</w:t>
            </w:r>
          </w:p>
        </w:tc>
        <w:tc>
          <w:tcPr>
            <w:tcW w:w="2500" w:type="pct"/>
            <w:shd w:val="clear" w:color="auto" w:fill="auto"/>
          </w:tcPr>
          <w:p w14:paraId="2DACC971" w14:textId="3ADB1EBC" w:rsidR="00344805" w:rsidRPr="008F5802" w:rsidRDefault="006A6C2C" w:rsidP="00B71BA9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 w:rsidR="00C3090E">
              <w:rPr>
                <w:rFonts w:ascii="Calibri" w:hAnsi="Calibri" w:cs="Calibri"/>
                <w:sz w:val="20"/>
                <w:szCs w:val="20"/>
              </w:rPr>
              <w:t>%</w:t>
            </w:r>
            <w:r w:rsidR="00344805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540570DE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DDEA729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Denmark</w:t>
            </w:r>
          </w:p>
        </w:tc>
        <w:tc>
          <w:tcPr>
            <w:tcW w:w="2500" w:type="pct"/>
            <w:shd w:val="clear" w:color="auto" w:fill="auto"/>
          </w:tcPr>
          <w:p w14:paraId="01BF949C" w14:textId="5E7FA8B3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4B7FC6B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FC7DE4B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2500" w:type="pct"/>
            <w:shd w:val="clear" w:color="auto" w:fill="auto"/>
          </w:tcPr>
          <w:p w14:paraId="61A7E7CB" w14:textId="2545CD94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3705B10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FF6A37B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pain</w:t>
            </w:r>
          </w:p>
        </w:tc>
        <w:tc>
          <w:tcPr>
            <w:tcW w:w="2500" w:type="pct"/>
            <w:shd w:val="clear" w:color="auto" w:fill="auto"/>
          </w:tcPr>
          <w:p w14:paraId="33EA9973" w14:textId="22AE7E54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7FF5988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06654AD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Finland</w:t>
            </w:r>
          </w:p>
        </w:tc>
        <w:tc>
          <w:tcPr>
            <w:tcW w:w="2500" w:type="pct"/>
            <w:shd w:val="clear" w:color="auto" w:fill="auto"/>
          </w:tcPr>
          <w:p w14:paraId="20CB74F3" w14:textId="00D29186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03ACB87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BE9ED88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2500" w:type="pct"/>
            <w:shd w:val="clear" w:color="auto" w:fill="auto"/>
          </w:tcPr>
          <w:p w14:paraId="284A3693" w14:textId="20496DED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60142E1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42D151B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Norway</w:t>
            </w:r>
          </w:p>
        </w:tc>
        <w:tc>
          <w:tcPr>
            <w:tcW w:w="2500" w:type="pct"/>
            <w:shd w:val="clear" w:color="auto" w:fill="auto"/>
          </w:tcPr>
          <w:p w14:paraId="208F73EB" w14:textId="446AC8CC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2C61476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13867D9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witzerland</w:t>
            </w:r>
          </w:p>
        </w:tc>
        <w:tc>
          <w:tcPr>
            <w:tcW w:w="2500" w:type="pct"/>
            <w:shd w:val="clear" w:color="auto" w:fill="auto"/>
          </w:tcPr>
          <w:p w14:paraId="6BF4943F" w14:textId="0F46A975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03984A6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AFC2A68" w14:textId="77777777" w:rsidR="006A6C2C" w:rsidRPr="008F5802" w:rsidRDefault="006A6C2C" w:rsidP="006A6C2C">
            <w:pPr>
              <w:spacing w:before="0" w:after="0" w:line="240" w:lineRule="auto"/>
              <w:ind w:left="342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Africa</w:t>
            </w:r>
          </w:p>
        </w:tc>
        <w:tc>
          <w:tcPr>
            <w:tcW w:w="2500" w:type="pct"/>
            <w:shd w:val="clear" w:color="auto" w:fill="auto"/>
          </w:tcPr>
          <w:p w14:paraId="26F3AD47" w14:textId="77777777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6C2C" w:rsidRPr="008F5802" w14:paraId="42C28886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46AC1E9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outh Africa</w:t>
            </w:r>
          </w:p>
        </w:tc>
        <w:tc>
          <w:tcPr>
            <w:tcW w:w="2500" w:type="pct"/>
            <w:shd w:val="clear" w:color="auto" w:fill="auto"/>
          </w:tcPr>
          <w:p w14:paraId="0E9DCA7C" w14:textId="6578876C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15E89A4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BFC5DF0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Tanzania</w:t>
            </w:r>
          </w:p>
        </w:tc>
        <w:tc>
          <w:tcPr>
            <w:tcW w:w="2500" w:type="pct"/>
            <w:shd w:val="clear" w:color="auto" w:fill="auto"/>
          </w:tcPr>
          <w:p w14:paraId="5BAC912F" w14:textId="28667EBA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2E9A05F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773047D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Uganda</w:t>
            </w:r>
          </w:p>
        </w:tc>
        <w:tc>
          <w:tcPr>
            <w:tcW w:w="2500" w:type="pct"/>
            <w:shd w:val="clear" w:color="auto" w:fill="auto"/>
          </w:tcPr>
          <w:p w14:paraId="327FE476" w14:textId="15D27BB8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26E39EF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5E40423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ameroon</w:t>
            </w:r>
          </w:p>
        </w:tc>
        <w:tc>
          <w:tcPr>
            <w:tcW w:w="2500" w:type="pct"/>
            <w:shd w:val="clear" w:color="auto" w:fill="auto"/>
          </w:tcPr>
          <w:p w14:paraId="777F9505" w14:textId="3EA062ED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79D21E0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5571B24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Egypt</w:t>
            </w:r>
          </w:p>
        </w:tc>
        <w:tc>
          <w:tcPr>
            <w:tcW w:w="2500" w:type="pct"/>
            <w:shd w:val="clear" w:color="auto" w:fill="auto"/>
          </w:tcPr>
          <w:p w14:paraId="79B8F5A3" w14:textId="7C9BDC56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31370EDC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CD6A4AC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Ghana</w:t>
            </w:r>
          </w:p>
        </w:tc>
        <w:tc>
          <w:tcPr>
            <w:tcW w:w="2500" w:type="pct"/>
            <w:shd w:val="clear" w:color="auto" w:fill="auto"/>
          </w:tcPr>
          <w:p w14:paraId="217821E5" w14:textId="45BF6235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42022808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841EE5B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Kenya</w:t>
            </w:r>
          </w:p>
        </w:tc>
        <w:tc>
          <w:tcPr>
            <w:tcW w:w="2500" w:type="pct"/>
            <w:shd w:val="clear" w:color="auto" w:fill="auto"/>
          </w:tcPr>
          <w:p w14:paraId="0461EA23" w14:textId="3373BEF7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3F8191D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7C68E73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Nigeria</w:t>
            </w:r>
          </w:p>
        </w:tc>
        <w:tc>
          <w:tcPr>
            <w:tcW w:w="2500" w:type="pct"/>
            <w:shd w:val="clear" w:color="auto" w:fill="auto"/>
          </w:tcPr>
          <w:p w14:paraId="4753BFEC" w14:textId="1C2BE602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2135568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8C5DE4B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Zambia</w:t>
            </w:r>
          </w:p>
        </w:tc>
        <w:tc>
          <w:tcPr>
            <w:tcW w:w="2500" w:type="pct"/>
            <w:shd w:val="clear" w:color="auto" w:fill="auto"/>
          </w:tcPr>
          <w:p w14:paraId="09EDCBA0" w14:textId="7F10272E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2BF948A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644F9CC" w14:textId="77777777" w:rsidR="006A6C2C" w:rsidRPr="008F5802" w:rsidRDefault="006A6C2C" w:rsidP="006A6C2C">
            <w:pPr>
              <w:spacing w:before="0" w:after="0" w:line="240" w:lineRule="auto"/>
              <w:ind w:left="342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Asia</w:t>
            </w:r>
          </w:p>
        </w:tc>
        <w:tc>
          <w:tcPr>
            <w:tcW w:w="2500" w:type="pct"/>
            <w:shd w:val="clear" w:color="auto" w:fill="auto"/>
          </w:tcPr>
          <w:p w14:paraId="6F2FB38A" w14:textId="77777777" w:rsidR="006A6C2C" w:rsidRPr="008F5802" w:rsidRDefault="006A6C2C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6C2C" w:rsidRPr="008F5802" w14:paraId="0595E95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5659261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ndia</w:t>
            </w:r>
          </w:p>
        </w:tc>
        <w:tc>
          <w:tcPr>
            <w:tcW w:w="2500" w:type="pct"/>
            <w:shd w:val="clear" w:color="auto" w:fill="auto"/>
          </w:tcPr>
          <w:p w14:paraId="74AD46F0" w14:textId="33EE9C66" w:rsidR="006A6C2C" w:rsidRPr="008F5802" w:rsidRDefault="007A1948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5</w:t>
            </w:r>
            <w:r w:rsidR="006A6C2C">
              <w:rPr>
                <w:rFonts w:ascii="Calibri" w:hAnsi="Calibri" w:cs="Calibri"/>
                <w:sz w:val="20"/>
                <w:szCs w:val="20"/>
              </w:rPr>
              <w:t>%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5C215D9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325B819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ran</w:t>
            </w:r>
          </w:p>
        </w:tc>
        <w:tc>
          <w:tcPr>
            <w:tcW w:w="2500" w:type="pct"/>
            <w:shd w:val="clear" w:color="auto" w:fill="auto"/>
          </w:tcPr>
          <w:p w14:paraId="39147CD6" w14:textId="0CE366C0" w:rsidR="006A6C2C" w:rsidRPr="008F5802" w:rsidRDefault="007A1948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 w:rsidR="006A6C2C">
              <w:rPr>
                <w:rFonts w:ascii="Calibri" w:hAnsi="Calibri" w:cs="Calibri"/>
                <w:sz w:val="20"/>
                <w:szCs w:val="20"/>
              </w:rPr>
              <w:t>%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14B5DAF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71127DB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hina</w:t>
            </w:r>
          </w:p>
        </w:tc>
        <w:tc>
          <w:tcPr>
            <w:tcW w:w="2500" w:type="pct"/>
            <w:shd w:val="clear" w:color="auto" w:fill="auto"/>
          </w:tcPr>
          <w:p w14:paraId="3832AB8A" w14:textId="4B7E4C71" w:rsidR="006A6C2C" w:rsidRPr="008F5802" w:rsidRDefault="007A1948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 w:rsidR="006A6C2C">
              <w:rPr>
                <w:rFonts w:ascii="Calibri" w:hAnsi="Calibri" w:cs="Calibri"/>
                <w:sz w:val="20"/>
                <w:szCs w:val="20"/>
              </w:rPr>
              <w:t>%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7B97D57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F9D7FDC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Hong Kong, China</w:t>
            </w:r>
          </w:p>
        </w:tc>
        <w:tc>
          <w:tcPr>
            <w:tcW w:w="2500" w:type="pct"/>
            <w:shd w:val="clear" w:color="auto" w:fill="auto"/>
          </w:tcPr>
          <w:p w14:paraId="783EDDC1" w14:textId="307A2CEF" w:rsidR="006A6C2C" w:rsidRPr="008F5802" w:rsidRDefault="007A1948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 w:rsidR="006A6C2C">
              <w:rPr>
                <w:rFonts w:ascii="Calibri" w:hAnsi="Calibri" w:cs="Calibri"/>
                <w:sz w:val="20"/>
                <w:szCs w:val="20"/>
              </w:rPr>
              <w:t>%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0036F23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AE4C73E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srael</w:t>
            </w:r>
          </w:p>
        </w:tc>
        <w:tc>
          <w:tcPr>
            <w:tcW w:w="2500" w:type="pct"/>
            <w:shd w:val="clear" w:color="auto" w:fill="auto"/>
          </w:tcPr>
          <w:p w14:paraId="05BC51FF" w14:textId="0A978230" w:rsidR="006A6C2C" w:rsidRPr="008F5802" w:rsidRDefault="007A1948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 w:rsidR="006A6C2C">
              <w:rPr>
                <w:rFonts w:ascii="Calibri" w:hAnsi="Calibri" w:cs="Calibri"/>
                <w:sz w:val="20"/>
                <w:szCs w:val="20"/>
              </w:rPr>
              <w:t>%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A6C2C" w:rsidRPr="008F5802" w14:paraId="62CC78C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6F807FE" w14:textId="77777777" w:rsidR="006A6C2C" w:rsidRPr="008F5802" w:rsidRDefault="006A6C2C" w:rsidP="006A6C2C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Malaysia</w:t>
            </w:r>
          </w:p>
        </w:tc>
        <w:tc>
          <w:tcPr>
            <w:tcW w:w="2500" w:type="pct"/>
            <w:shd w:val="clear" w:color="auto" w:fill="auto"/>
          </w:tcPr>
          <w:p w14:paraId="04578275" w14:textId="65D393D1" w:rsidR="006A6C2C" w:rsidRPr="008F5802" w:rsidRDefault="007A1948" w:rsidP="006A6C2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 w:rsidR="006A6C2C">
              <w:rPr>
                <w:rFonts w:ascii="Calibri" w:hAnsi="Calibri" w:cs="Calibri"/>
                <w:sz w:val="20"/>
                <w:szCs w:val="20"/>
              </w:rPr>
              <w:t>%</w:t>
            </w:r>
            <w:r w:rsidR="006A6C2C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391A522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942A563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Bangladesh</w:t>
            </w:r>
          </w:p>
        </w:tc>
        <w:tc>
          <w:tcPr>
            <w:tcW w:w="2500" w:type="pct"/>
            <w:shd w:val="clear" w:color="auto" w:fill="auto"/>
          </w:tcPr>
          <w:p w14:paraId="6CCFB628" w14:textId="2CC52AA8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6382E7A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1CE2FF4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ndonesia</w:t>
            </w:r>
          </w:p>
        </w:tc>
        <w:tc>
          <w:tcPr>
            <w:tcW w:w="2500" w:type="pct"/>
            <w:shd w:val="clear" w:color="auto" w:fill="auto"/>
          </w:tcPr>
          <w:p w14:paraId="1E128DAB" w14:textId="29286AE5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30540ED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FFE5A9F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2500" w:type="pct"/>
            <w:shd w:val="clear" w:color="auto" w:fill="auto"/>
          </w:tcPr>
          <w:p w14:paraId="4BE754E3" w14:textId="5BEF2A8B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71A539D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3C99217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Lebanon</w:t>
            </w:r>
          </w:p>
        </w:tc>
        <w:tc>
          <w:tcPr>
            <w:tcW w:w="2500" w:type="pct"/>
            <w:shd w:val="clear" w:color="auto" w:fill="auto"/>
          </w:tcPr>
          <w:p w14:paraId="06F6433E" w14:textId="0A6999A1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29805DF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AA89617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Nepal</w:t>
            </w:r>
          </w:p>
        </w:tc>
        <w:tc>
          <w:tcPr>
            <w:tcW w:w="2500" w:type="pct"/>
            <w:shd w:val="clear" w:color="auto" w:fill="auto"/>
          </w:tcPr>
          <w:p w14:paraId="6092D7FB" w14:textId="367DF787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3AAD89A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CA1D3C0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ingapore</w:t>
            </w:r>
          </w:p>
        </w:tc>
        <w:tc>
          <w:tcPr>
            <w:tcW w:w="2500" w:type="pct"/>
            <w:shd w:val="clear" w:color="auto" w:fill="auto"/>
          </w:tcPr>
          <w:p w14:paraId="274552BB" w14:textId="12522CCF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4CAC3C5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E863604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Vietnam</w:t>
            </w:r>
          </w:p>
        </w:tc>
        <w:tc>
          <w:tcPr>
            <w:tcW w:w="2500" w:type="pct"/>
            <w:shd w:val="clear" w:color="auto" w:fill="auto"/>
          </w:tcPr>
          <w:p w14:paraId="6DD2FE55" w14:textId="5989D4CF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33D36C4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6929904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outh Korea</w:t>
            </w:r>
          </w:p>
        </w:tc>
        <w:tc>
          <w:tcPr>
            <w:tcW w:w="2500" w:type="pct"/>
            <w:shd w:val="clear" w:color="auto" w:fill="auto"/>
          </w:tcPr>
          <w:p w14:paraId="4104DAA9" w14:textId="594EFC85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3E23021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0EE1365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Thailand</w:t>
            </w:r>
          </w:p>
        </w:tc>
        <w:tc>
          <w:tcPr>
            <w:tcW w:w="2500" w:type="pct"/>
            <w:shd w:val="clear" w:color="auto" w:fill="auto"/>
          </w:tcPr>
          <w:p w14:paraId="586AF297" w14:textId="656F9A93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08CB7F76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0149FA5" w14:textId="77777777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500" w:type="pct"/>
            <w:shd w:val="clear" w:color="auto" w:fill="auto"/>
          </w:tcPr>
          <w:p w14:paraId="123D74FB" w14:textId="77777777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A1948" w:rsidRPr="008F5802" w14:paraId="100F712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1E58007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2500" w:type="pct"/>
            <w:shd w:val="clear" w:color="auto" w:fill="auto"/>
          </w:tcPr>
          <w:p w14:paraId="5C6D3BD2" w14:textId="1B159491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3B8DABF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B73965E" w14:textId="77777777" w:rsidR="007A1948" w:rsidRPr="008F5802" w:rsidRDefault="007A1948" w:rsidP="007A1948">
            <w:pPr>
              <w:spacing w:before="0" w:after="0" w:line="240" w:lineRule="auto"/>
              <w:ind w:left="625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lastRenderedPageBreak/>
              <w:t>New Zealand</w:t>
            </w:r>
          </w:p>
        </w:tc>
        <w:tc>
          <w:tcPr>
            <w:tcW w:w="2500" w:type="pct"/>
            <w:shd w:val="clear" w:color="auto" w:fill="auto"/>
          </w:tcPr>
          <w:p w14:paraId="5C5C6166" w14:textId="5595EBB8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1B09148F" w14:textId="77777777" w:rsidTr="004C2F3F">
        <w:trPr>
          <w:trHeight w:val="315"/>
        </w:trPr>
        <w:tc>
          <w:tcPr>
            <w:tcW w:w="2500" w:type="pct"/>
            <w:shd w:val="clear" w:color="auto" w:fill="auto"/>
          </w:tcPr>
          <w:p w14:paraId="6F6230C1" w14:textId="77777777" w:rsidR="007A1948" w:rsidRDefault="007A1948" w:rsidP="007A1948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ealth conditions or topic of interest investigated </w:t>
            </w:r>
          </w:p>
          <w:p w14:paraId="1EE8240C" w14:textId="7FFED9BE" w:rsidR="007A1948" w:rsidRPr="008F5802" w:rsidRDefault="007A1948" w:rsidP="007A1948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00" w:type="pct"/>
            <w:shd w:val="clear" w:color="auto" w:fill="auto"/>
          </w:tcPr>
          <w:p w14:paraId="4ABBA07F" w14:textId="77777777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A1948" w:rsidRPr="008F5802" w14:paraId="16332A76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3D75F80" w14:textId="0763CBDA" w:rsidR="007A1948" w:rsidRPr="00157A95" w:rsidRDefault="007A1948" w:rsidP="007A1948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7A95">
              <w:rPr>
                <w:rFonts w:ascii="Calibri" w:hAnsi="Calibri" w:cs="Calibri"/>
                <w:b/>
                <w:bCs/>
                <w:sz w:val="20"/>
                <w:szCs w:val="20"/>
              </w:rPr>
              <w:t>Maternal trials</w:t>
            </w:r>
          </w:p>
        </w:tc>
        <w:tc>
          <w:tcPr>
            <w:tcW w:w="2500" w:type="pct"/>
            <w:shd w:val="clear" w:color="auto" w:fill="auto"/>
          </w:tcPr>
          <w:p w14:paraId="0C92E2EC" w14:textId="5A287742" w:rsidR="007A1948" w:rsidRPr="00157A95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7A95">
              <w:rPr>
                <w:rFonts w:ascii="Calibri" w:hAnsi="Calibri" w:cs="Calibri"/>
                <w:b/>
                <w:bCs/>
                <w:sz w:val="20"/>
                <w:szCs w:val="20"/>
              </w:rPr>
              <w:t>Total maternal trial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Pr="00157A95">
              <w:rPr>
                <w:rFonts w:ascii="Calibri" w:hAnsi="Calibri" w:cs="Calibri"/>
                <w:b/>
                <w:bCs/>
                <w:sz w:val="20"/>
                <w:szCs w:val="20"/>
              </w:rPr>
              <w:t>n=2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157A95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  <w:p w14:paraId="78775CE1" w14:textId="56ADE9FF" w:rsidR="007A1948" w:rsidRPr="00157A95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7A1948" w:rsidRPr="008F5802" w14:paraId="6B01DEB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8F43A33" w14:textId="0B94C5D6" w:rsidR="007A1948" w:rsidRPr="00157A95" w:rsidRDefault="007A1948" w:rsidP="007A1948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7A95">
              <w:rPr>
                <w:rFonts w:ascii="Calibri" w:hAnsi="Calibri" w:cs="Calibri"/>
                <w:b/>
                <w:bCs/>
                <w:sz w:val="20"/>
                <w:szCs w:val="20"/>
              </w:rPr>
              <w:t>Antenatal conditions</w:t>
            </w:r>
          </w:p>
        </w:tc>
        <w:tc>
          <w:tcPr>
            <w:tcW w:w="2500" w:type="pct"/>
            <w:shd w:val="clear" w:color="auto" w:fill="auto"/>
          </w:tcPr>
          <w:p w14:paraId="2C699EE7" w14:textId="77777777" w:rsidR="007A1948" w:rsidRPr="00157A95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A1948" w:rsidRPr="008F5802" w14:paraId="0CA1A46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4E70B91" w14:textId="0A14C724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Termination of Pregnanc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TOP)</w:t>
            </w:r>
          </w:p>
        </w:tc>
        <w:tc>
          <w:tcPr>
            <w:tcW w:w="2500" w:type="pct"/>
            <w:shd w:val="clear" w:color="auto" w:fill="auto"/>
          </w:tcPr>
          <w:p w14:paraId="3EB3A3D9" w14:textId="267A13A8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%) </w:t>
            </w:r>
          </w:p>
        </w:tc>
      </w:tr>
      <w:tr w:rsidR="007A1948" w:rsidRPr="008F5802" w14:paraId="1849592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336B95B" w14:textId="58DCB323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Miscarriage management or prevention</w:t>
            </w:r>
          </w:p>
        </w:tc>
        <w:tc>
          <w:tcPr>
            <w:tcW w:w="2500" w:type="pct"/>
            <w:shd w:val="clear" w:color="auto" w:fill="auto"/>
          </w:tcPr>
          <w:p w14:paraId="2571C2C2" w14:textId="16122E9D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7A1948" w:rsidRPr="008F5802" w14:paraId="080D84C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547643C" w14:textId="63B430BF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 xml:space="preserve">Preeclampsia </w:t>
            </w:r>
          </w:p>
        </w:tc>
        <w:tc>
          <w:tcPr>
            <w:tcW w:w="2500" w:type="pct"/>
            <w:shd w:val="clear" w:color="auto" w:fill="auto"/>
          </w:tcPr>
          <w:p w14:paraId="7EDD3A2B" w14:textId="3149A94E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1185A39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62A19F4" w14:textId="437BAB6B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Gestational diabetes mellitus</w:t>
            </w:r>
          </w:p>
        </w:tc>
        <w:tc>
          <w:tcPr>
            <w:tcW w:w="2500" w:type="pct"/>
            <w:shd w:val="clear" w:color="auto" w:fill="auto"/>
          </w:tcPr>
          <w:p w14:paraId="08326CD4" w14:textId="7063FD2F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42D7201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FF71B45" w14:textId="1F33B624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Gestational weight gain</w:t>
            </w:r>
          </w:p>
        </w:tc>
        <w:tc>
          <w:tcPr>
            <w:tcW w:w="2500" w:type="pct"/>
            <w:shd w:val="clear" w:color="auto" w:fill="auto"/>
          </w:tcPr>
          <w:p w14:paraId="55DE0E4A" w14:textId="1CAE152E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41CAD7F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E417FFF" w14:textId="1A4A9415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Maternal and neonatal mortality, pregnancy and birth problems</w:t>
            </w:r>
          </w:p>
        </w:tc>
        <w:tc>
          <w:tcPr>
            <w:tcW w:w="2500" w:type="pct"/>
            <w:shd w:val="clear" w:color="auto" w:fill="auto"/>
          </w:tcPr>
          <w:p w14:paraId="61D84B3A" w14:textId="66A5547A" w:rsidR="007A1948" w:rsidRPr="008F5802" w:rsidRDefault="007A1948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60FBF77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3A2CDA3" w14:textId="6E477386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2500" w:type="pct"/>
            <w:shd w:val="clear" w:color="auto" w:fill="auto"/>
          </w:tcPr>
          <w:p w14:paraId="77B7CB37" w14:textId="662AA076" w:rsidR="007A1948" w:rsidRPr="008F5802" w:rsidRDefault="004A6D8C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</w:t>
            </w:r>
            <w:r w:rsidR="007A1948"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 w:rsidR="007A1948">
              <w:rPr>
                <w:rFonts w:ascii="Calibri" w:hAnsi="Calibri" w:cs="Calibri"/>
                <w:sz w:val="20"/>
                <w:szCs w:val="20"/>
              </w:rPr>
              <w:t>%</w:t>
            </w:r>
            <w:r w:rsidR="007A1948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61B71F3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811CF96" w14:textId="003CD519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tillbirth</w:t>
            </w:r>
          </w:p>
        </w:tc>
        <w:tc>
          <w:tcPr>
            <w:tcW w:w="2500" w:type="pct"/>
            <w:shd w:val="clear" w:color="auto" w:fill="auto"/>
          </w:tcPr>
          <w:p w14:paraId="6E558408" w14:textId="62FFAF8D" w:rsidR="007A1948" w:rsidRPr="008F5802" w:rsidRDefault="004A6D8C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="007A1948"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 w:rsidR="007A1948">
              <w:rPr>
                <w:rFonts w:ascii="Calibri" w:hAnsi="Calibri" w:cs="Calibri"/>
                <w:sz w:val="20"/>
                <w:szCs w:val="20"/>
              </w:rPr>
              <w:t>%</w:t>
            </w:r>
            <w:r w:rsidR="007A1948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3269AE6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096490A" w14:textId="672ED0FF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Venous thromboembolis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VTE)</w:t>
            </w:r>
          </w:p>
        </w:tc>
        <w:tc>
          <w:tcPr>
            <w:tcW w:w="2500" w:type="pct"/>
            <w:shd w:val="clear" w:color="auto" w:fill="auto"/>
          </w:tcPr>
          <w:p w14:paraId="607CE4FD" w14:textId="6DA0DFA8" w:rsidR="007A1948" w:rsidRPr="008F5802" w:rsidRDefault="004A6D8C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="007A1948"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 w:rsidR="007A1948">
              <w:rPr>
                <w:rFonts w:ascii="Calibri" w:hAnsi="Calibri" w:cs="Calibri"/>
                <w:sz w:val="20"/>
                <w:szCs w:val="20"/>
              </w:rPr>
              <w:t>%</w:t>
            </w:r>
            <w:r w:rsidR="007A1948"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A1948" w:rsidRPr="008F5802" w14:paraId="14A6D5E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6D58424" w14:textId="4F6C47DC" w:rsidR="007A1948" w:rsidRPr="008F5802" w:rsidRDefault="007A1948" w:rsidP="007A1948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Anaemia</w:t>
            </w:r>
          </w:p>
        </w:tc>
        <w:tc>
          <w:tcPr>
            <w:tcW w:w="2500" w:type="pct"/>
            <w:shd w:val="clear" w:color="auto" w:fill="auto"/>
          </w:tcPr>
          <w:p w14:paraId="783B43D9" w14:textId="6A9E7591" w:rsidR="007A1948" w:rsidRPr="008F5802" w:rsidRDefault="004A6D8C" w:rsidP="007A1948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="007A1948"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4A6D8C" w:rsidRPr="008F5802" w14:paraId="23DD7D2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D856F0B" w14:textId="31D01D9C" w:rsidR="004A6D8C" w:rsidRPr="008F5802" w:rsidRDefault="004A6D8C" w:rsidP="004A6D8C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Glycaemic control</w:t>
            </w:r>
          </w:p>
        </w:tc>
        <w:tc>
          <w:tcPr>
            <w:tcW w:w="2500" w:type="pct"/>
            <w:shd w:val="clear" w:color="auto" w:fill="auto"/>
          </w:tcPr>
          <w:p w14:paraId="7301B72F" w14:textId="3A1675B4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4A6D8C" w:rsidRPr="008F5802" w14:paraId="1B57756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0894CA3" w14:textId="3A6C48BA" w:rsidR="004A6D8C" w:rsidRPr="008F5802" w:rsidRDefault="004A6D8C" w:rsidP="004A6D8C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Vaginal heal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biome, bacterial vaginosis)</w:t>
            </w:r>
          </w:p>
        </w:tc>
        <w:tc>
          <w:tcPr>
            <w:tcW w:w="2500" w:type="pct"/>
            <w:shd w:val="clear" w:color="auto" w:fill="auto"/>
          </w:tcPr>
          <w:p w14:paraId="4E4DD7AA" w14:textId="5CD98D7E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D8A280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D40AA9D" w14:textId="1A528879" w:rsidR="004A6D8C" w:rsidRPr="008F5802" w:rsidRDefault="004A6D8C" w:rsidP="004A6D8C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Hyperemesis gravidarum</w:t>
            </w:r>
          </w:p>
        </w:tc>
        <w:tc>
          <w:tcPr>
            <w:tcW w:w="2500" w:type="pct"/>
            <w:shd w:val="clear" w:color="auto" w:fill="auto"/>
          </w:tcPr>
          <w:p w14:paraId="34DE41AC" w14:textId="358C447A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1780232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7791599" w14:textId="193227DD" w:rsidR="004A6D8C" w:rsidRPr="008F5802" w:rsidRDefault="004A6D8C" w:rsidP="004A6D8C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nsomnia</w:t>
            </w:r>
          </w:p>
        </w:tc>
        <w:tc>
          <w:tcPr>
            <w:tcW w:w="2500" w:type="pct"/>
            <w:shd w:val="clear" w:color="auto" w:fill="auto"/>
          </w:tcPr>
          <w:p w14:paraId="2B3E7E4D" w14:textId="1B68F0C5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08E175B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9630751" w14:textId="3017957A" w:rsidR="004A6D8C" w:rsidRPr="008F5802" w:rsidRDefault="004A6D8C" w:rsidP="004A6D8C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Intrahepatic cholestasis of pregnancy</w:t>
            </w:r>
          </w:p>
        </w:tc>
        <w:tc>
          <w:tcPr>
            <w:tcW w:w="2500" w:type="pct"/>
            <w:shd w:val="clear" w:color="auto" w:fill="auto"/>
          </w:tcPr>
          <w:p w14:paraId="271C6F2A" w14:textId="02543B8F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FC65B8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75A2851" w14:textId="6BB10507" w:rsidR="004A6D8C" w:rsidRPr="008F5802" w:rsidRDefault="004A6D8C" w:rsidP="004A6D8C">
            <w:pPr>
              <w:spacing w:before="0" w:after="0" w:line="240" w:lineRule="auto"/>
              <w:ind w:left="342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Hypothyroidism or hypothyroxinaemia</w:t>
            </w:r>
          </w:p>
        </w:tc>
        <w:tc>
          <w:tcPr>
            <w:tcW w:w="2500" w:type="pct"/>
            <w:shd w:val="clear" w:color="auto" w:fill="auto"/>
          </w:tcPr>
          <w:p w14:paraId="28C95B75" w14:textId="0D845FAE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2281235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A0FA76C" w14:textId="7E2440DB" w:rsidR="004A6D8C" w:rsidRPr="008F5802" w:rsidRDefault="004A6D8C" w:rsidP="004A6D8C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Viruses and infections</w:t>
            </w:r>
          </w:p>
        </w:tc>
        <w:tc>
          <w:tcPr>
            <w:tcW w:w="2500" w:type="pct"/>
            <w:shd w:val="clear" w:color="auto" w:fill="auto"/>
          </w:tcPr>
          <w:p w14:paraId="2596BA98" w14:textId="77777777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A6D8C" w:rsidRPr="008F5802" w14:paraId="3424B458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1F5779F" w14:textId="4FD90865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ytomegalovirus</w:t>
            </w:r>
          </w:p>
        </w:tc>
        <w:tc>
          <w:tcPr>
            <w:tcW w:w="2500" w:type="pct"/>
            <w:shd w:val="clear" w:color="auto" w:fill="auto"/>
          </w:tcPr>
          <w:p w14:paraId="00FAE4B5" w14:textId="7ADB7920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9C0B4F8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A683351" w14:textId="02366DBC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HIV infection/ complications</w:t>
            </w:r>
          </w:p>
        </w:tc>
        <w:tc>
          <w:tcPr>
            <w:tcW w:w="2500" w:type="pct"/>
            <w:shd w:val="clear" w:color="auto" w:fill="auto"/>
          </w:tcPr>
          <w:p w14:paraId="5A856000" w14:textId="4EC2AFCD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584C37F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23D7ECF" w14:textId="47F05A00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Malaria</w:t>
            </w:r>
          </w:p>
        </w:tc>
        <w:tc>
          <w:tcPr>
            <w:tcW w:w="2500" w:type="pct"/>
            <w:shd w:val="clear" w:color="auto" w:fill="auto"/>
          </w:tcPr>
          <w:p w14:paraId="7C36AB07" w14:textId="74560EF3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1E39D27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F97F23F" w14:textId="6C9AF8BD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Hepatitis B Chronic infection</w:t>
            </w:r>
          </w:p>
        </w:tc>
        <w:tc>
          <w:tcPr>
            <w:tcW w:w="2500" w:type="pct"/>
            <w:shd w:val="clear" w:color="auto" w:fill="auto"/>
          </w:tcPr>
          <w:p w14:paraId="333548E2" w14:textId="209A1EDE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08484A4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3B29645" w14:textId="3B17E282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Respiratory syncytial viru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RSV)</w:t>
            </w:r>
          </w:p>
        </w:tc>
        <w:tc>
          <w:tcPr>
            <w:tcW w:w="2500" w:type="pct"/>
            <w:shd w:val="clear" w:color="auto" w:fill="auto"/>
          </w:tcPr>
          <w:p w14:paraId="753B8AC9" w14:textId="12B90C69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1DB1925E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42A29E7" w14:textId="04B15FD4" w:rsidR="004A6D8C" w:rsidRPr="008F5802" w:rsidRDefault="004A6D8C" w:rsidP="004A6D8C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Fetal/neonatal-relat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2500" w:type="pct"/>
            <w:shd w:val="clear" w:color="auto" w:fill="auto"/>
          </w:tcPr>
          <w:p w14:paraId="00963666" w14:textId="77777777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A6D8C" w:rsidRPr="008F5802" w14:paraId="6A4CE75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3846FBE" w14:textId="237A67CA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 xml:space="preserve">Foetal growth / low birth weight </w:t>
            </w:r>
          </w:p>
        </w:tc>
        <w:tc>
          <w:tcPr>
            <w:tcW w:w="2500" w:type="pct"/>
            <w:shd w:val="clear" w:color="auto" w:fill="auto"/>
          </w:tcPr>
          <w:p w14:paraId="3ABFC748" w14:textId="64EF0A51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FA1C18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4F13BAF" w14:textId="56DDB08D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ongenital Diaphragmatic Hernia</w:t>
            </w:r>
          </w:p>
        </w:tc>
        <w:tc>
          <w:tcPr>
            <w:tcW w:w="2500" w:type="pct"/>
            <w:shd w:val="clear" w:color="auto" w:fill="auto"/>
          </w:tcPr>
          <w:p w14:paraId="058B64AC" w14:textId="1C43A816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14F04BFC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74EB54A" w14:textId="3157EE99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ommunicable Diseases/ childhood vaccinations</w:t>
            </w:r>
          </w:p>
        </w:tc>
        <w:tc>
          <w:tcPr>
            <w:tcW w:w="2500" w:type="pct"/>
            <w:shd w:val="clear" w:color="auto" w:fill="auto"/>
          </w:tcPr>
          <w:p w14:paraId="618DB89D" w14:textId="5DCFC4BE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B1D299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14EAC4C" w14:textId="7E276F47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erebral Palsy</w:t>
            </w:r>
          </w:p>
        </w:tc>
        <w:tc>
          <w:tcPr>
            <w:tcW w:w="2500" w:type="pct"/>
            <w:shd w:val="clear" w:color="auto" w:fill="auto"/>
          </w:tcPr>
          <w:p w14:paraId="5234B554" w14:textId="63BB97BF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7A6B1DC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D2B96C9" w14:textId="7015441B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Hydrops Fetalis</w:t>
            </w:r>
          </w:p>
        </w:tc>
        <w:tc>
          <w:tcPr>
            <w:tcW w:w="2500" w:type="pct"/>
            <w:shd w:val="clear" w:color="auto" w:fill="auto"/>
          </w:tcPr>
          <w:p w14:paraId="4C447C8D" w14:textId="1B0523B6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09AE3BC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D620EB7" w14:textId="68DB9A2D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Gastroschisis</w:t>
            </w:r>
          </w:p>
        </w:tc>
        <w:tc>
          <w:tcPr>
            <w:tcW w:w="2500" w:type="pct"/>
            <w:shd w:val="clear" w:color="auto" w:fill="auto"/>
          </w:tcPr>
          <w:p w14:paraId="45DB508E" w14:textId="2FF69373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2D223DA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F07C667" w14:textId="37640824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Obesity</w:t>
            </w:r>
          </w:p>
        </w:tc>
        <w:tc>
          <w:tcPr>
            <w:tcW w:w="2500" w:type="pct"/>
            <w:shd w:val="clear" w:color="auto" w:fill="auto"/>
          </w:tcPr>
          <w:p w14:paraId="78534245" w14:textId="6182D1B3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358C94F7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5AA9B2D" w14:textId="75099BF4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Respiratory distress syndrome</w:t>
            </w:r>
          </w:p>
        </w:tc>
        <w:tc>
          <w:tcPr>
            <w:tcW w:w="2500" w:type="pct"/>
            <w:shd w:val="clear" w:color="auto" w:fill="auto"/>
          </w:tcPr>
          <w:p w14:paraId="0D0FE338" w14:textId="6F4809A3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15786C1C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3A03D9B" w14:textId="5B8C8F8F" w:rsidR="004A6D8C" w:rsidRPr="008F5802" w:rsidRDefault="004A6D8C" w:rsidP="004A6D8C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ehavioural</w:t>
            </w:r>
            <w:r w:rsidR="00353D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- </w:t>
            </w: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related conditions</w:t>
            </w:r>
          </w:p>
        </w:tc>
        <w:tc>
          <w:tcPr>
            <w:tcW w:w="2500" w:type="pct"/>
            <w:shd w:val="clear" w:color="auto" w:fill="auto"/>
          </w:tcPr>
          <w:p w14:paraId="55681848" w14:textId="77777777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A6D8C" w:rsidRPr="008F5802" w14:paraId="6189E272" w14:textId="77777777" w:rsidTr="004C2F3F">
        <w:trPr>
          <w:trHeight w:val="274"/>
        </w:trPr>
        <w:tc>
          <w:tcPr>
            <w:tcW w:w="2500" w:type="pct"/>
            <w:shd w:val="clear" w:color="auto" w:fill="auto"/>
          </w:tcPr>
          <w:p w14:paraId="6440AFB2" w14:textId="1E088968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Breastfeeding</w:t>
            </w:r>
          </w:p>
        </w:tc>
        <w:tc>
          <w:tcPr>
            <w:tcW w:w="2500" w:type="pct"/>
            <w:shd w:val="clear" w:color="auto" w:fill="auto"/>
          </w:tcPr>
          <w:p w14:paraId="20A1280B" w14:textId="4AFA30E4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2DE3690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1589A82" w14:textId="3FBB4F45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regnancy anxiety and stress/ tokophobia</w:t>
            </w:r>
          </w:p>
        </w:tc>
        <w:tc>
          <w:tcPr>
            <w:tcW w:w="2500" w:type="pct"/>
            <w:shd w:val="clear" w:color="auto" w:fill="auto"/>
          </w:tcPr>
          <w:p w14:paraId="0F2C3469" w14:textId="7B3C0823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5CC7AEE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EB516FA" w14:textId="281A4D37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moking Cessation in Pregnancy</w:t>
            </w:r>
          </w:p>
        </w:tc>
        <w:tc>
          <w:tcPr>
            <w:tcW w:w="2500" w:type="pct"/>
            <w:shd w:val="clear" w:color="auto" w:fill="auto"/>
          </w:tcPr>
          <w:p w14:paraId="143F55B5" w14:textId="5E7D2D56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7470654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D3E72CD" w14:textId="692A4EB9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edentary behaviour</w:t>
            </w:r>
          </w:p>
        </w:tc>
        <w:tc>
          <w:tcPr>
            <w:tcW w:w="2500" w:type="pct"/>
            <w:shd w:val="clear" w:color="auto" w:fill="auto"/>
          </w:tcPr>
          <w:p w14:paraId="5FC71B55" w14:textId="5EC26102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70F8943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70BA80A" w14:textId="031CCCFA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Substance abuse</w:t>
            </w:r>
          </w:p>
        </w:tc>
        <w:tc>
          <w:tcPr>
            <w:tcW w:w="2500" w:type="pct"/>
            <w:shd w:val="clear" w:color="auto" w:fill="auto"/>
          </w:tcPr>
          <w:p w14:paraId="453A8477" w14:textId="076B0BE0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9D8B8F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1781434" w14:textId="6A05F248" w:rsidR="004A6D8C" w:rsidRPr="008F5802" w:rsidRDefault="004A6D8C" w:rsidP="004A6D8C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abour and birth </w:t>
            </w:r>
            <w:r w:rsidR="00353D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- </w:t>
            </w: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related conditions</w:t>
            </w:r>
          </w:p>
        </w:tc>
        <w:tc>
          <w:tcPr>
            <w:tcW w:w="2500" w:type="pct"/>
            <w:shd w:val="clear" w:color="auto" w:fill="auto"/>
          </w:tcPr>
          <w:p w14:paraId="46ABDA0B" w14:textId="77777777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A6D8C" w:rsidRPr="008F5802" w14:paraId="5743BA2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14BA04A" w14:textId="43A505A5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reterm labour / birth</w:t>
            </w:r>
          </w:p>
        </w:tc>
        <w:tc>
          <w:tcPr>
            <w:tcW w:w="2500" w:type="pct"/>
            <w:shd w:val="clear" w:color="auto" w:fill="auto"/>
          </w:tcPr>
          <w:p w14:paraId="6D50FE96" w14:textId="23FC5087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2CE2712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3496FB7" w14:textId="35A35853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 xml:space="preserve">Induction of labour </w:t>
            </w:r>
          </w:p>
        </w:tc>
        <w:tc>
          <w:tcPr>
            <w:tcW w:w="2500" w:type="pct"/>
            <w:shd w:val="clear" w:color="auto" w:fill="auto"/>
          </w:tcPr>
          <w:p w14:paraId="534F865D" w14:textId="2A4E731B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056295BE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C8429DF" w14:textId="0F067AC1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ain management</w:t>
            </w:r>
          </w:p>
        </w:tc>
        <w:tc>
          <w:tcPr>
            <w:tcW w:w="2500" w:type="pct"/>
            <w:shd w:val="clear" w:color="auto" w:fill="auto"/>
          </w:tcPr>
          <w:p w14:paraId="354724FC" w14:textId="3036368E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EF86E08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6DCE4CF" w14:textId="417F99F7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aesarean section, complications, and use for prevention</w:t>
            </w:r>
          </w:p>
        </w:tc>
        <w:tc>
          <w:tcPr>
            <w:tcW w:w="2500" w:type="pct"/>
            <w:shd w:val="clear" w:color="auto" w:fill="auto"/>
          </w:tcPr>
          <w:p w14:paraId="2342A674" w14:textId="232D5619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1346A52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A5503D0" w14:textId="2D516445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 xml:space="preserve">Surgical/Operative birth infection </w:t>
            </w:r>
          </w:p>
        </w:tc>
        <w:tc>
          <w:tcPr>
            <w:tcW w:w="2500" w:type="pct"/>
            <w:shd w:val="clear" w:color="auto" w:fill="auto"/>
          </w:tcPr>
          <w:p w14:paraId="2A80338E" w14:textId="6A447851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222882C7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D8EF10C" w14:textId="29A8BEC7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Fetal presentation and monitoring, complications</w:t>
            </w:r>
          </w:p>
        </w:tc>
        <w:tc>
          <w:tcPr>
            <w:tcW w:w="2500" w:type="pct"/>
            <w:shd w:val="clear" w:color="auto" w:fill="auto"/>
          </w:tcPr>
          <w:p w14:paraId="0FC20AE4" w14:textId="5344F933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568A9EC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6BEA37C" w14:textId="77777777" w:rsidR="004A6D8C" w:rsidRPr="008F5802" w:rsidRDefault="004A6D8C" w:rsidP="004A6D8C">
            <w:pPr>
              <w:spacing w:before="0" w:line="240" w:lineRule="auto"/>
              <w:ind w:left="34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 xml:space="preserve">Mode of birth </w:t>
            </w:r>
          </w:p>
          <w:p w14:paraId="6A92B5B2" w14:textId="20C64CE5" w:rsidR="004A6D8C" w:rsidRPr="008F5802" w:rsidRDefault="004A6D8C" w:rsidP="004A6D8C">
            <w:pPr>
              <w:spacing w:before="0" w:after="0" w:line="240" w:lineRule="auto"/>
              <w:ind w:left="888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VBAC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2)</w:t>
            </w:r>
          </w:p>
          <w:p w14:paraId="19514BDA" w14:textId="6115EA31" w:rsidR="004A6D8C" w:rsidRPr="008F5802" w:rsidRDefault="004A6D8C" w:rsidP="004A6D8C">
            <w:pPr>
              <w:spacing w:before="0" w:after="0" w:line="240" w:lineRule="auto"/>
              <w:ind w:left="888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spontaneous vaginal birth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  <w:p w14:paraId="5ED7AA08" w14:textId="29F6187B" w:rsidR="004A6D8C" w:rsidRPr="008F5802" w:rsidRDefault="004A6D8C" w:rsidP="004A6D8C">
            <w:pPr>
              <w:spacing w:before="0" w:after="0" w:line="240" w:lineRule="auto"/>
              <w:ind w:left="888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lastRenderedPageBreak/>
              <w:t>Operative birth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  <w:p w14:paraId="642988BC" w14:textId="6479A685" w:rsidR="004A6D8C" w:rsidRPr="008F5802" w:rsidRDefault="004A6D8C" w:rsidP="004A6D8C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Participation in childbirth preparation classes and mode of delivery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</w:tc>
        <w:tc>
          <w:tcPr>
            <w:tcW w:w="2500" w:type="pct"/>
            <w:shd w:val="clear" w:color="auto" w:fill="auto"/>
          </w:tcPr>
          <w:p w14:paraId="286F728F" w14:textId="5AB2F6CC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5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2C7B86A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885616A" w14:textId="77777777" w:rsidR="004A6D8C" w:rsidRPr="008F5802" w:rsidRDefault="004A6D8C" w:rsidP="004A6D8C">
            <w:pPr>
              <w:spacing w:before="0" w:after="0" w:line="240" w:lineRule="auto"/>
              <w:ind w:left="321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Contraception</w:t>
            </w:r>
          </w:p>
          <w:p w14:paraId="3FF70C01" w14:textId="3BAFDB37" w:rsidR="004A6D8C" w:rsidRPr="008F5802" w:rsidRDefault="004A6D8C" w:rsidP="004A6D8C">
            <w:pPr>
              <w:spacing w:before="0" w:after="0" w:line="240" w:lineRule="auto"/>
              <w:ind w:left="321" w:firstLine="567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Contraceptio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4)</w:t>
            </w:r>
          </w:p>
          <w:p w14:paraId="641856B7" w14:textId="35C402E5" w:rsidR="004A6D8C" w:rsidRPr="008F5802" w:rsidRDefault="004A6D8C" w:rsidP="004A6D8C">
            <w:pPr>
              <w:spacing w:before="0" w:after="0" w:line="240" w:lineRule="auto"/>
              <w:ind w:left="888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Sterilisatio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</w:tc>
        <w:tc>
          <w:tcPr>
            <w:tcW w:w="2500" w:type="pct"/>
            <w:shd w:val="clear" w:color="auto" w:fill="auto"/>
          </w:tcPr>
          <w:p w14:paraId="14C3896B" w14:textId="398E69AA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6284CC9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B9534E4" w14:textId="6E62A4D3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 xml:space="preserve">Cervical ripening </w:t>
            </w:r>
          </w:p>
        </w:tc>
        <w:tc>
          <w:tcPr>
            <w:tcW w:w="2500" w:type="pct"/>
            <w:shd w:val="clear" w:color="auto" w:fill="auto"/>
          </w:tcPr>
          <w:p w14:paraId="561AF062" w14:textId="68C3F17E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4898A99C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3161C0C" w14:textId="77777777" w:rsidR="004A6D8C" w:rsidRPr="008F5802" w:rsidRDefault="004A6D8C" w:rsidP="004A6D8C">
            <w:pPr>
              <w:spacing w:before="0" w:after="0" w:line="240" w:lineRule="auto"/>
              <w:ind w:left="34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Birth injury prevention</w:t>
            </w:r>
          </w:p>
          <w:p w14:paraId="323EE229" w14:textId="3DC1A89F" w:rsidR="004A6D8C" w:rsidRPr="008F5802" w:rsidRDefault="004A6D8C" w:rsidP="004A6D8C">
            <w:pPr>
              <w:spacing w:before="0" w:after="0" w:line="240" w:lineRule="auto"/>
              <w:ind w:left="720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Obstetric anal sphincter injury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  <w:p w14:paraId="317704A7" w14:textId="496EABDC" w:rsidR="004A6D8C" w:rsidRPr="008F5802" w:rsidRDefault="004A6D8C" w:rsidP="004A6D8C">
            <w:pPr>
              <w:spacing w:before="0" w:after="0" w:line="240" w:lineRule="auto"/>
              <w:ind w:left="720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Perineal injury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2)</w:t>
            </w:r>
          </w:p>
          <w:p w14:paraId="0870A494" w14:textId="60C501D2" w:rsidR="004A6D8C" w:rsidRPr="008F5802" w:rsidRDefault="004A6D8C" w:rsidP="004A6D8C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Obstetric complicatio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</w:tc>
        <w:tc>
          <w:tcPr>
            <w:tcW w:w="2500" w:type="pct"/>
            <w:shd w:val="clear" w:color="auto" w:fill="auto"/>
          </w:tcPr>
          <w:p w14:paraId="64666E0C" w14:textId="30FB499A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01C3DFF8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8540515" w14:textId="00E3C9CF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reterm prelabour rupture of membran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PPROM)</w:t>
            </w:r>
          </w:p>
        </w:tc>
        <w:tc>
          <w:tcPr>
            <w:tcW w:w="2500" w:type="pct"/>
            <w:shd w:val="clear" w:color="auto" w:fill="auto"/>
          </w:tcPr>
          <w:p w14:paraId="7A53F3FB" w14:textId="6611ECF0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3D558CF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3A1788E" w14:textId="5F81E020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lace of birth</w:t>
            </w:r>
          </w:p>
        </w:tc>
        <w:tc>
          <w:tcPr>
            <w:tcW w:w="2500" w:type="pct"/>
            <w:shd w:val="clear" w:color="auto" w:fill="auto"/>
          </w:tcPr>
          <w:p w14:paraId="049AAFC3" w14:textId="0E27529B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3495339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DA4A73D" w14:textId="0EEE3170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ost-term birth, Prolonged pregnancy</w:t>
            </w:r>
          </w:p>
        </w:tc>
        <w:tc>
          <w:tcPr>
            <w:tcW w:w="2500" w:type="pct"/>
            <w:shd w:val="clear" w:color="auto" w:fill="auto"/>
          </w:tcPr>
          <w:p w14:paraId="20B0AACD" w14:textId="0A44AADA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2EC3F73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8177B8C" w14:textId="7AEEF90F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 xml:space="preserve">Peripartum infection </w:t>
            </w:r>
          </w:p>
        </w:tc>
        <w:tc>
          <w:tcPr>
            <w:tcW w:w="2500" w:type="pct"/>
            <w:shd w:val="clear" w:color="auto" w:fill="auto"/>
          </w:tcPr>
          <w:p w14:paraId="47EB73BD" w14:textId="7D193CC0" w:rsidR="004A6D8C" w:rsidRPr="008F5802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A6D8C" w:rsidRPr="008F5802" w14:paraId="6157B937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7B4E0A5" w14:textId="6DBF7991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lacenta accreta</w:t>
            </w:r>
          </w:p>
        </w:tc>
        <w:tc>
          <w:tcPr>
            <w:tcW w:w="2500" w:type="pct"/>
            <w:shd w:val="clear" w:color="auto" w:fill="auto"/>
          </w:tcPr>
          <w:p w14:paraId="611AEF35" w14:textId="7FE31E83" w:rsidR="004A6D8C" w:rsidRPr="00613930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3930">
              <w:rPr>
                <w:rFonts w:ascii="Calibri" w:hAnsi="Calibri" w:cs="Calibri"/>
                <w:sz w:val="20"/>
                <w:szCs w:val="20"/>
              </w:rPr>
              <w:t>1 (&lt;1%)</w:t>
            </w:r>
          </w:p>
        </w:tc>
      </w:tr>
      <w:tr w:rsidR="004A6D8C" w:rsidRPr="008F5802" w14:paraId="608558A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6D68C46" w14:textId="6BF68936" w:rsidR="004A6D8C" w:rsidRPr="008F5802" w:rsidRDefault="004A6D8C" w:rsidP="004A6D8C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lacental transfusion</w:t>
            </w:r>
          </w:p>
        </w:tc>
        <w:tc>
          <w:tcPr>
            <w:tcW w:w="2500" w:type="pct"/>
            <w:shd w:val="clear" w:color="auto" w:fill="auto"/>
          </w:tcPr>
          <w:p w14:paraId="2FD02E1A" w14:textId="40D8FEEE" w:rsidR="004A6D8C" w:rsidRPr="00613930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3930">
              <w:rPr>
                <w:rFonts w:ascii="Calibri" w:hAnsi="Calibri" w:cs="Calibri"/>
                <w:sz w:val="20"/>
                <w:szCs w:val="20"/>
              </w:rPr>
              <w:t>1 (&lt;1%)</w:t>
            </w:r>
          </w:p>
        </w:tc>
      </w:tr>
      <w:tr w:rsidR="004A6D8C" w:rsidRPr="008F5802" w14:paraId="2EB692F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CFE7F0E" w14:textId="270EB786" w:rsidR="004A6D8C" w:rsidRPr="008F5802" w:rsidRDefault="004A6D8C" w:rsidP="004A6D8C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Postpartum interventions</w:t>
            </w:r>
          </w:p>
        </w:tc>
        <w:tc>
          <w:tcPr>
            <w:tcW w:w="2500" w:type="pct"/>
            <w:shd w:val="clear" w:color="auto" w:fill="auto"/>
          </w:tcPr>
          <w:p w14:paraId="0A5D0C89" w14:textId="77777777" w:rsidR="004A6D8C" w:rsidRPr="00613930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6D8C" w:rsidRPr="008F5802" w14:paraId="012EF847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AE245F1" w14:textId="7AA36877" w:rsidR="004A6D8C" w:rsidRPr="008F5802" w:rsidRDefault="004A6D8C" w:rsidP="004A6D8C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ostpartum haemorrhage</w:t>
            </w:r>
          </w:p>
        </w:tc>
        <w:tc>
          <w:tcPr>
            <w:tcW w:w="2500" w:type="pct"/>
            <w:shd w:val="clear" w:color="auto" w:fill="auto"/>
          </w:tcPr>
          <w:p w14:paraId="15A1F489" w14:textId="3601861D" w:rsidR="004A6D8C" w:rsidRPr="00613930" w:rsidRDefault="004A6D8C" w:rsidP="004A6D8C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3930">
              <w:rPr>
                <w:rFonts w:ascii="Calibri" w:hAnsi="Calibri" w:cs="Calibri"/>
                <w:sz w:val="20"/>
                <w:szCs w:val="20"/>
              </w:rPr>
              <w:t>14</w:t>
            </w:r>
            <w:r w:rsidR="00613930" w:rsidRPr="00613930">
              <w:rPr>
                <w:rFonts w:ascii="Calibri" w:hAnsi="Calibri" w:cs="Calibri"/>
                <w:sz w:val="20"/>
                <w:szCs w:val="20"/>
              </w:rPr>
              <w:t xml:space="preserve"> (6%)</w:t>
            </w:r>
          </w:p>
        </w:tc>
      </w:tr>
      <w:tr w:rsidR="00982280" w:rsidRPr="008F5802" w14:paraId="306E543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892C31E" w14:textId="106ACCD5" w:rsidR="00982280" w:rsidRPr="008F5802" w:rsidRDefault="00982280" w:rsidP="0098228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ostpartum depression</w:t>
            </w:r>
          </w:p>
        </w:tc>
        <w:tc>
          <w:tcPr>
            <w:tcW w:w="2500" w:type="pct"/>
            <w:shd w:val="clear" w:color="auto" w:fill="auto"/>
          </w:tcPr>
          <w:p w14:paraId="21540C73" w14:textId="79F22A05" w:rsidR="00982280" w:rsidRPr="00613930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13930">
              <w:rPr>
                <w:rFonts w:ascii="Calibri" w:hAnsi="Calibri" w:cs="Calibri"/>
                <w:sz w:val="20"/>
                <w:szCs w:val="20"/>
              </w:rPr>
              <w:t>4 (2%)</w:t>
            </w:r>
          </w:p>
        </w:tc>
      </w:tr>
      <w:tr w:rsidR="00982280" w:rsidRPr="008F5802" w14:paraId="59543A6C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D86301E" w14:textId="77777777" w:rsidR="00982280" w:rsidRPr="008F5802" w:rsidRDefault="00982280" w:rsidP="00982280">
            <w:pPr>
              <w:spacing w:before="0" w:after="0" w:line="240" w:lineRule="auto"/>
              <w:ind w:left="34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Other mental health interventions</w:t>
            </w:r>
          </w:p>
          <w:p w14:paraId="6FF0A884" w14:textId="7461A35C" w:rsidR="00982280" w:rsidRPr="008F5802" w:rsidRDefault="00982280" w:rsidP="00982280">
            <w:pPr>
              <w:spacing w:before="0" w:after="0" w:line="240" w:lineRule="auto"/>
              <w:ind w:left="321" w:firstLine="567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Post-traumatic stress disorder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PTSD)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2)</w:t>
            </w:r>
          </w:p>
          <w:p w14:paraId="7E7DC3F0" w14:textId="3F9C5B0F" w:rsidR="00982280" w:rsidRPr="008F5802" w:rsidRDefault="00982280" w:rsidP="00982280">
            <w:pPr>
              <w:spacing w:before="0" w:after="0" w:line="240" w:lineRule="auto"/>
              <w:ind w:left="321" w:firstLine="567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Mental health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  <w:p w14:paraId="52B79274" w14:textId="7283A6A1" w:rsidR="00982280" w:rsidRPr="008F5802" w:rsidRDefault="00982280" w:rsidP="00982280">
            <w:pPr>
              <w:spacing w:before="0" w:after="0" w:line="240" w:lineRule="auto"/>
              <w:ind w:left="888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Stress, anxiety, and depressio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</w:t>
            </w:r>
            <w:r w:rsidRPr="008F5802">
              <w:rPr>
                <w:rFonts w:ascii="Calibri" w:hAnsi="Calibri" w:cs="Calibri"/>
                <w:i/>
                <w:iCs/>
                <w:sz w:val="20"/>
                <w:szCs w:val="20"/>
              </w:rPr>
              <w:t>n=1)</w:t>
            </w:r>
          </w:p>
        </w:tc>
        <w:tc>
          <w:tcPr>
            <w:tcW w:w="2500" w:type="pct"/>
            <w:shd w:val="clear" w:color="auto" w:fill="auto"/>
          </w:tcPr>
          <w:p w14:paraId="677A4920" w14:textId="574CB003" w:rsidR="00982280" w:rsidRPr="008F5802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82280" w:rsidRPr="008F5802" w14:paraId="184051A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D07899F" w14:textId="70A55B33" w:rsidR="00982280" w:rsidRPr="008F5802" w:rsidRDefault="00982280" w:rsidP="0098228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Postnatal weight management</w:t>
            </w:r>
          </w:p>
        </w:tc>
        <w:tc>
          <w:tcPr>
            <w:tcW w:w="2500" w:type="pct"/>
            <w:shd w:val="clear" w:color="auto" w:fill="auto"/>
          </w:tcPr>
          <w:p w14:paraId="65375EE5" w14:textId="514DD838" w:rsidR="00982280" w:rsidRPr="008F5802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82280" w:rsidRPr="008F5802" w14:paraId="370DABAD" w14:textId="77777777" w:rsidTr="004C2F3F">
        <w:trPr>
          <w:trHeight w:val="2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14:paraId="5B7D9149" w14:textId="6A12C090" w:rsidR="00982280" w:rsidRPr="008F5802" w:rsidRDefault="00982280" w:rsidP="0098228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sz w:val="20"/>
                <w:szCs w:val="20"/>
              </w:rPr>
              <w:t>Bonding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14:paraId="7B3B8FEF" w14:textId="41B1F8F3" w:rsidR="00982280" w:rsidRPr="008F5802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&lt;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82280" w:rsidRPr="008F5802" w14:paraId="3FFA8E53" w14:textId="77777777" w:rsidTr="004C2F3F">
        <w:trPr>
          <w:trHeight w:val="20"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88CDD5" w14:textId="4381F28F" w:rsidR="00982280" w:rsidRPr="00157A95" w:rsidRDefault="00982280" w:rsidP="00982280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7A95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Neonatal trials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95D65" w14:textId="77777777" w:rsidR="00982280" w:rsidRPr="00157A95" w:rsidRDefault="00982280" w:rsidP="0098228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157A95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Total neonatal trials</w:t>
            </w:r>
          </w:p>
          <w:p w14:paraId="0E4D2113" w14:textId="0D0F3594" w:rsidR="00982280" w:rsidRPr="00157A95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7A95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(n=1</w:t>
            </w:r>
            <w:r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19</w:t>
            </w:r>
            <w:r w:rsidRPr="00157A95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982280" w:rsidRPr="008F5802" w14:paraId="4E855890" w14:textId="77777777" w:rsidTr="004C2F3F">
        <w:trPr>
          <w:trHeight w:val="20"/>
        </w:trPr>
        <w:tc>
          <w:tcPr>
            <w:tcW w:w="2500" w:type="pct"/>
            <w:tcBorders>
              <w:top w:val="nil"/>
            </w:tcBorders>
            <w:shd w:val="clear" w:color="auto" w:fill="auto"/>
          </w:tcPr>
          <w:p w14:paraId="326F3485" w14:textId="278DDD22" w:rsidR="00982280" w:rsidRPr="008F5802" w:rsidRDefault="00982280" w:rsidP="00982280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General</w:t>
            </w:r>
          </w:p>
        </w:tc>
        <w:tc>
          <w:tcPr>
            <w:tcW w:w="2500" w:type="pct"/>
            <w:tcBorders>
              <w:top w:val="nil"/>
            </w:tcBorders>
            <w:shd w:val="clear" w:color="auto" w:fill="auto"/>
          </w:tcPr>
          <w:p w14:paraId="6F3E9274" w14:textId="5FFEF3DE" w:rsidR="00982280" w:rsidRPr="00B952EA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n (</w:t>
            </w:r>
            <w:r w:rsidRPr="00B952EA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%)</w:t>
            </w:r>
          </w:p>
        </w:tc>
      </w:tr>
      <w:tr w:rsidR="00982280" w:rsidRPr="008F5802" w14:paraId="4BE5571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D3143D1" w14:textId="43874CB8" w:rsidR="00982280" w:rsidRPr="008F5802" w:rsidRDefault="00982280" w:rsidP="0098228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Breastfeeding/Feeding</w:t>
            </w:r>
          </w:p>
        </w:tc>
        <w:tc>
          <w:tcPr>
            <w:tcW w:w="2500" w:type="pct"/>
            <w:shd w:val="clear" w:color="auto" w:fill="auto"/>
          </w:tcPr>
          <w:p w14:paraId="06036925" w14:textId="7C573208" w:rsidR="00982280" w:rsidRPr="008F5802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8 (</w:t>
            </w:r>
            <w:r w:rsidR="00613930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7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982280" w:rsidRPr="008F5802" w14:paraId="61EFF94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4FDADCC" w14:textId="176E19A4" w:rsidR="00982280" w:rsidRPr="008F5802" w:rsidRDefault="00982280" w:rsidP="0098228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Pain management</w:t>
            </w:r>
          </w:p>
        </w:tc>
        <w:tc>
          <w:tcPr>
            <w:tcW w:w="2500" w:type="pct"/>
            <w:shd w:val="clear" w:color="auto" w:fill="auto"/>
          </w:tcPr>
          <w:p w14:paraId="03013F8F" w14:textId="7B6A3E81" w:rsidR="00982280" w:rsidRPr="008F5802" w:rsidRDefault="00982280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6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5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982280" w:rsidRPr="008F5802" w14:paraId="0AF2A0A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179BE4D" w14:textId="592C272A" w:rsidR="00982280" w:rsidRPr="008F5802" w:rsidRDefault="00982280" w:rsidP="0098228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Cord clamping/ cord care</w:t>
            </w:r>
          </w:p>
        </w:tc>
        <w:tc>
          <w:tcPr>
            <w:tcW w:w="2500" w:type="pct"/>
            <w:shd w:val="clear" w:color="auto" w:fill="auto"/>
          </w:tcPr>
          <w:p w14:paraId="26865835" w14:textId="0ECB55B5" w:rsidR="00982280" w:rsidRPr="008F5802" w:rsidRDefault="002D370B" w:rsidP="0098228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6 (</w:t>
            </w:r>
            <w:r w:rsidR="00982280"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5</w:t>
            </w:r>
            <w:r w:rsidR="00982280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="00982280"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2D370B" w:rsidRPr="008F5802" w14:paraId="0191201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F590336" w14:textId="009F023D" w:rsidR="002D370B" w:rsidRPr="008F5802" w:rsidRDefault="002D370B" w:rsidP="002D370B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Low birth weight</w:t>
            </w:r>
          </w:p>
        </w:tc>
        <w:tc>
          <w:tcPr>
            <w:tcW w:w="2500" w:type="pct"/>
            <w:shd w:val="clear" w:color="auto" w:fill="auto"/>
          </w:tcPr>
          <w:p w14:paraId="14DD1C3E" w14:textId="50126F16" w:rsidR="002D370B" w:rsidRPr="008F5802" w:rsidRDefault="002D370B" w:rsidP="002D370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2D370B" w:rsidRPr="008F5802" w14:paraId="13F057A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EB6EEB6" w14:textId="0D3A43F2" w:rsidR="002D370B" w:rsidRPr="008F5802" w:rsidRDefault="002D370B" w:rsidP="002D370B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Neonatal Hypothermia </w:t>
            </w:r>
          </w:p>
        </w:tc>
        <w:tc>
          <w:tcPr>
            <w:tcW w:w="2500" w:type="pct"/>
            <w:shd w:val="clear" w:color="auto" w:fill="auto"/>
          </w:tcPr>
          <w:p w14:paraId="1AF068C7" w14:textId="0ECAAC80" w:rsidR="002D370B" w:rsidRPr="008F5802" w:rsidRDefault="002D370B" w:rsidP="002D370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2D370B" w:rsidRPr="008F5802" w14:paraId="187A8E68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34CA731" w14:textId="2551D228" w:rsidR="002D370B" w:rsidRPr="008F5802" w:rsidRDefault="002D370B" w:rsidP="002D370B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Congenital Diaphragmatic Hernia</w:t>
            </w:r>
          </w:p>
        </w:tc>
        <w:tc>
          <w:tcPr>
            <w:tcW w:w="2500" w:type="pct"/>
            <w:shd w:val="clear" w:color="auto" w:fill="auto"/>
          </w:tcPr>
          <w:p w14:paraId="0EB6DE4B" w14:textId="15CAF247" w:rsidR="002D370B" w:rsidRPr="008F5802" w:rsidRDefault="002D370B" w:rsidP="002D370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2D370B" w:rsidRPr="008F5802" w14:paraId="7336BDA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36370CF" w14:textId="1B7D1F8A" w:rsidR="002D370B" w:rsidRPr="008F5802" w:rsidRDefault="002D370B" w:rsidP="002D370B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Stillbirth/ Neonatal death</w:t>
            </w:r>
          </w:p>
        </w:tc>
        <w:tc>
          <w:tcPr>
            <w:tcW w:w="2500" w:type="pct"/>
            <w:shd w:val="clear" w:color="auto" w:fill="auto"/>
          </w:tcPr>
          <w:p w14:paraId="28EBA572" w14:textId="1C856D82" w:rsidR="002D370B" w:rsidRPr="008F5802" w:rsidRDefault="002D370B" w:rsidP="002D370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2D370B" w:rsidRPr="008F5802" w14:paraId="32D3A336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5BAC4D1" w14:textId="009708AD" w:rsidR="002D370B" w:rsidRPr="008F5802" w:rsidRDefault="002D370B" w:rsidP="002D370B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Sudden and Unexpected Postnatal Collapse</w:t>
            </w:r>
          </w:p>
        </w:tc>
        <w:tc>
          <w:tcPr>
            <w:tcW w:w="2500" w:type="pct"/>
            <w:shd w:val="clear" w:color="auto" w:fill="auto"/>
          </w:tcPr>
          <w:p w14:paraId="391D4458" w14:textId="38274954" w:rsidR="002D370B" w:rsidRPr="008F5802" w:rsidRDefault="002D370B" w:rsidP="002D370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2D370B" w:rsidRPr="008F5802" w14:paraId="4CC91F9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1719552" w14:textId="4D354CBD" w:rsidR="002D370B" w:rsidRPr="008F5802" w:rsidRDefault="002D370B" w:rsidP="002D370B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ICU adverse events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AE)</w:t>
            </w:r>
          </w:p>
        </w:tc>
        <w:tc>
          <w:tcPr>
            <w:tcW w:w="2500" w:type="pct"/>
            <w:shd w:val="clear" w:color="auto" w:fill="auto"/>
          </w:tcPr>
          <w:p w14:paraId="2D7A6D8A" w14:textId="5634EF0F" w:rsidR="002D370B" w:rsidRPr="008F5802" w:rsidRDefault="002D370B" w:rsidP="002D370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2D370B" w:rsidRPr="008F5802" w14:paraId="7FBD108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C42525C" w14:textId="50E90153" w:rsidR="002D370B" w:rsidRPr="008F5802" w:rsidRDefault="002D370B" w:rsidP="002D370B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Hyperbilirubinemia</w:t>
            </w:r>
          </w:p>
        </w:tc>
        <w:tc>
          <w:tcPr>
            <w:tcW w:w="2500" w:type="pct"/>
            <w:shd w:val="clear" w:color="auto" w:fill="auto"/>
          </w:tcPr>
          <w:p w14:paraId="775E8263" w14:textId="47C40098" w:rsidR="002D370B" w:rsidRPr="008F5802" w:rsidRDefault="002D370B" w:rsidP="002D370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36C2210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000CF54" w14:textId="7F26989B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Prematurity- child development</w:t>
            </w:r>
          </w:p>
        </w:tc>
        <w:tc>
          <w:tcPr>
            <w:tcW w:w="2500" w:type="pct"/>
            <w:shd w:val="clear" w:color="auto" w:fill="auto"/>
          </w:tcPr>
          <w:p w14:paraId="6A1EB2E6" w14:textId="377217F1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10DCC9F8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16FA82D" w14:textId="147BF121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Preterm birth</w:t>
            </w:r>
            <w:r w:rsidRPr="008F5802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mother-infant bonding</w:t>
            </w:r>
          </w:p>
        </w:tc>
        <w:tc>
          <w:tcPr>
            <w:tcW w:w="2500" w:type="pct"/>
            <w:shd w:val="clear" w:color="auto" w:fill="auto"/>
          </w:tcPr>
          <w:p w14:paraId="43939C37" w14:textId="43DCF07F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2C70BA2F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2E3DB49" w14:textId="751A6733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Transient Hypothyroxinaemia</w:t>
            </w:r>
          </w:p>
        </w:tc>
        <w:tc>
          <w:tcPr>
            <w:tcW w:w="2500" w:type="pct"/>
            <w:shd w:val="clear" w:color="auto" w:fill="auto"/>
          </w:tcPr>
          <w:p w14:paraId="0A605385" w14:textId="257C8503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3C40FC6B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BA4701B" w14:textId="4A648F14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Neonatal abstinence syndrome </w:t>
            </w:r>
          </w:p>
        </w:tc>
        <w:tc>
          <w:tcPr>
            <w:tcW w:w="2500" w:type="pct"/>
            <w:shd w:val="clear" w:color="auto" w:fill="auto"/>
          </w:tcPr>
          <w:p w14:paraId="2E6D902E" w14:textId="7F904D26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4761950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C566477" w14:textId="3161EDEE" w:rsidR="00613930" w:rsidRPr="008F5802" w:rsidRDefault="00613930" w:rsidP="00613930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Cardiovascular/Blood conditions</w:t>
            </w:r>
          </w:p>
        </w:tc>
        <w:tc>
          <w:tcPr>
            <w:tcW w:w="2500" w:type="pct"/>
            <w:shd w:val="clear" w:color="auto" w:fill="auto"/>
          </w:tcPr>
          <w:p w14:paraId="595906AA" w14:textId="77777777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3930" w:rsidRPr="008F5802" w14:paraId="37E40DC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EB499FC" w14:textId="10CDCD4C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Patent ductus arteriosus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PDA)</w:t>
            </w:r>
          </w:p>
        </w:tc>
        <w:tc>
          <w:tcPr>
            <w:tcW w:w="2500" w:type="pct"/>
            <w:shd w:val="clear" w:color="auto" w:fill="auto"/>
          </w:tcPr>
          <w:p w14:paraId="318434A3" w14:textId="3DEADC0C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7599A7E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49AD6CC" w14:textId="04562061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Hypoglycaemia</w:t>
            </w:r>
          </w:p>
        </w:tc>
        <w:tc>
          <w:tcPr>
            <w:tcW w:w="2500" w:type="pct"/>
            <w:shd w:val="clear" w:color="auto" w:fill="auto"/>
          </w:tcPr>
          <w:p w14:paraId="732F388E" w14:textId="10CB208A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0F8CC1C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E29BF44" w14:textId="5A8ABD4B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Foetal heart monitoring</w:t>
            </w:r>
          </w:p>
        </w:tc>
        <w:tc>
          <w:tcPr>
            <w:tcW w:w="2500" w:type="pct"/>
            <w:shd w:val="clear" w:color="auto" w:fill="auto"/>
          </w:tcPr>
          <w:p w14:paraId="329B6C0B" w14:textId="76DC6B11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71493AC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0DFDFD9" w14:textId="0D10E4E9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Post haemorrhagic ventricular dilation</w:t>
            </w:r>
          </w:p>
        </w:tc>
        <w:tc>
          <w:tcPr>
            <w:tcW w:w="2500" w:type="pct"/>
            <w:shd w:val="clear" w:color="auto" w:fill="auto"/>
          </w:tcPr>
          <w:p w14:paraId="079B70F6" w14:textId="50BA829F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036F1D2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A17566A" w14:textId="1D87F261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Circulatory support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blood pressure level)</w:t>
            </w:r>
          </w:p>
        </w:tc>
        <w:tc>
          <w:tcPr>
            <w:tcW w:w="2500" w:type="pct"/>
            <w:shd w:val="clear" w:color="auto" w:fill="auto"/>
          </w:tcPr>
          <w:p w14:paraId="3C5AD376" w14:textId="79E563C1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0AEA33D6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1BDC426F" w14:textId="564F4E9C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Blood gas monitoring</w:t>
            </w:r>
          </w:p>
        </w:tc>
        <w:tc>
          <w:tcPr>
            <w:tcW w:w="2500" w:type="pct"/>
            <w:shd w:val="clear" w:color="auto" w:fill="auto"/>
          </w:tcPr>
          <w:p w14:paraId="6BED5531" w14:textId="1DE6B3AD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78D53DF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4D6D345" w14:textId="42499FE5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onatal bloodstream infections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BSI)</w:t>
            </w:r>
          </w:p>
        </w:tc>
        <w:tc>
          <w:tcPr>
            <w:tcW w:w="2500" w:type="pct"/>
            <w:shd w:val="clear" w:color="auto" w:fill="auto"/>
          </w:tcPr>
          <w:p w14:paraId="0073E2ED" w14:textId="306442F4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36F5683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2179F6C" w14:textId="1F4274CC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Sepsis</w:t>
            </w:r>
          </w:p>
        </w:tc>
        <w:tc>
          <w:tcPr>
            <w:tcW w:w="2500" w:type="pct"/>
            <w:shd w:val="clear" w:color="auto" w:fill="auto"/>
          </w:tcPr>
          <w:p w14:paraId="1F4BB898" w14:textId="0F66A0B8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4477777D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B2DBB29" w14:textId="0FE70EC4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Severe thrombocytopenia</w:t>
            </w:r>
          </w:p>
        </w:tc>
        <w:tc>
          <w:tcPr>
            <w:tcW w:w="2500" w:type="pct"/>
            <w:shd w:val="clear" w:color="auto" w:fill="auto"/>
          </w:tcPr>
          <w:p w14:paraId="24720005" w14:textId="2DDDD474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4C361F90" w14:textId="77777777" w:rsidTr="004C2F3F">
        <w:trPr>
          <w:trHeight w:val="20"/>
        </w:trPr>
        <w:tc>
          <w:tcPr>
            <w:tcW w:w="2500" w:type="pct"/>
            <w:shd w:val="clear" w:color="auto" w:fill="auto"/>
            <w:vAlign w:val="center"/>
          </w:tcPr>
          <w:p w14:paraId="78E3290A" w14:textId="3E3CD177" w:rsidR="00613930" w:rsidRPr="008F5802" w:rsidRDefault="00613930" w:rsidP="00613930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hAnsi="Calibri" w:cs="Calibri"/>
                <w:b/>
                <w:bCs/>
                <w:sz w:val="20"/>
                <w:szCs w:val="20"/>
              </w:rPr>
              <w:t>Respiratory issues</w:t>
            </w:r>
          </w:p>
        </w:tc>
        <w:tc>
          <w:tcPr>
            <w:tcW w:w="2500" w:type="pct"/>
            <w:shd w:val="clear" w:color="auto" w:fill="auto"/>
          </w:tcPr>
          <w:p w14:paraId="3DAA601D" w14:textId="77777777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3930" w:rsidRPr="008F5802" w14:paraId="600D289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606FA83" w14:textId="3E3CA450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onatal respiratory conditions</w:t>
            </w:r>
          </w:p>
        </w:tc>
        <w:tc>
          <w:tcPr>
            <w:tcW w:w="2500" w:type="pct"/>
            <w:shd w:val="clear" w:color="auto" w:fill="auto"/>
          </w:tcPr>
          <w:p w14:paraId="44C54C4E" w14:textId="5304B7BB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8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469D7D94" w14:textId="77777777" w:rsidTr="004C2F3F">
        <w:trPr>
          <w:trHeight w:val="20"/>
        </w:trPr>
        <w:tc>
          <w:tcPr>
            <w:tcW w:w="2500" w:type="pct"/>
            <w:shd w:val="clear" w:color="auto" w:fill="auto"/>
            <w:vAlign w:val="center"/>
          </w:tcPr>
          <w:p w14:paraId="7B9A6544" w14:textId="2053E0FB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onatal ventilation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6D2BDBD5" w14:textId="296BCEEF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6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5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)</w:t>
            </w:r>
          </w:p>
        </w:tc>
      </w:tr>
      <w:tr w:rsidR="00613930" w:rsidRPr="008F5802" w14:paraId="37440890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DFB5F05" w14:textId="66F781FB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onatal resuscitation</w:t>
            </w:r>
          </w:p>
        </w:tc>
        <w:tc>
          <w:tcPr>
            <w:tcW w:w="2500" w:type="pct"/>
            <w:shd w:val="clear" w:color="auto" w:fill="auto"/>
          </w:tcPr>
          <w:p w14:paraId="0F793071" w14:textId="17E7372A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0136D4B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9D11088" w14:textId="4ED176FE" w:rsidR="00613930" w:rsidRPr="008F5802" w:rsidRDefault="00613930" w:rsidP="00613930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E" w:bidi="he-IL"/>
              </w:rPr>
              <w:lastRenderedPageBreak/>
              <w:t>Neurological conditions</w:t>
            </w:r>
          </w:p>
        </w:tc>
        <w:tc>
          <w:tcPr>
            <w:tcW w:w="2500" w:type="pct"/>
            <w:shd w:val="clear" w:color="auto" w:fill="auto"/>
          </w:tcPr>
          <w:p w14:paraId="54740028" w14:textId="77777777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3930" w:rsidRPr="008F5802" w14:paraId="2EDADDF6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1F87256" w14:textId="036A3315" w:rsidR="00613930" w:rsidRPr="008F5802" w:rsidRDefault="00613930" w:rsidP="00613930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urodevelopmental impairment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DI)</w:t>
            </w:r>
          </w:p>
        </w:tc>
        <w:tc>
          <w:tcPr>
            <w:tcW w:w="2500" w:type="pct"/>
            <w:shd w:val="clear" w:color="auto" w:fill="auto"/>
          </w:tcPr>
          <w:p w14:paraId="13473C24" w14:textId="62B5CD8F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32A1035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4E2228DC" w14:textId="1C3656D1" w:rsidR="00613930" w:rsidRPr="008F5802" w:rsidRDefault="00613930" w:rsidP="00613930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onatal hypoxic-ischemic encephalopathy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HIE)</w:t>
            </w:r>
          </w:p>
        </w:tc>
        <w:tc>
          <w:tcPr>
            <w:tcW w:w="2500" w:type="pct"/>
            <w:shd w:val="clear" w:color="auto" w:fill="auto"/>
          </w:tcPr>
          <w:p w14:paraId="0F866A19" w14:textId="3A53CAA4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3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7BDECB0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8E9C66A" w14:textId="4BCA08DA" w:rsidR="00613930" w:rsidRPr="008F5802" w:rsidRDefault="00613930" w:rsidP="00613930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Cerebral oxygenation;</w:t>
            </w:r>
          </w:p>
        </w:tc>
        <w:tc>
          <w:tcPr>
            <w:tcW w:w="2500" w:type="pct"/>
            <w:shd w:val="clear" w:color="auto" w:fill="auto"/>
          </w:tcPr>
          <w:p w14:paraId="3B6DBC55" w14:textId="650496E0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3643423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2F97D838" w14:textId="5E288094" w:rsidR="00613930" w:rsidRPr="008F5802" w:rsidRDefault="00613930" w:rsidP="00353D63">
            <w:pPr>
              <w:spacing w:before="0" w:after="0" w:line="240" w:lineRule="auto"/>
              <w:ind w:left="34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Cerebral Palsy </w:t>
            </w:r>
          </w:p>
        </w:tc>
        <w:tc>
          <w:tcPr>
            <w:tcW w:w="2500" w:type="pct"/>
            <w:shd w:val="clear" w:color="auto" w:fill="auto"/>
          </w:tcPr>
          <w:p w14:paraId="6F4E9F54" w14:textId="6B88E02F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07CA402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8EE8049" w14:textId="7F538A0B" w:rsidR="00613930" w:rsidRPr="008F5802" w:rsidRDefault="00613930" w:rsidP="00353D63">
            <w:pPr>
              <w:spacing w:before="0" w:after="0" w:line="240" w:lineRule="auto"/>
              <w:ind w:left="34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onatal seizures</w:t>
            </w:r>
          </w:p>
        </w:tc>
        <w:tc>
          <w:tcPr>
            <w:tcW w:w="2500" w:type="pct"/>
            <w:shd w:val="clear" w:color="auto" w:fill="auto"/>
          </w:tcPr>
          <w:p w14:paraId="70BC6DB9" w14:textId="7EECCE53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4BB5C3D3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EAD7732" w14:textId="38EE4DFB" w:rsidR="00613930" w:rsidRPr="008F5802" w:rsidRDefault="00613930" w:rsidP="00353D63">
            <w:pPr>
              <w:spacing w:before="0" w:after="0" w:line="240" w:lineRule="auto"/>
              <w:ind w:left="34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Conditions Requiring a Brain MRI, Head Computerized Tomography, or Head Ultrasound</w:t>
            </w:r>
          </w:p>
        </w:tc>
        <w:tc>
          <w:tcPr>
            <w:tcW w:w="2500" w:type="pct"/>
            <w:shd w:val="clear" w:color="auto" w:fill="auto"/>
          </w:tcPr>
          <w:p w14:paraId="5FC2B565" w14:textId="6CF3B25A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22BD34E9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92D0EF8" w14:textId="0CE6E00A" w:rsidR="00613930" w:rsidRPr="008F5802" w:rsidRDefault="00613930" w:rsidP="00613930">
            <w:pPr>
              <w:spacing w:before="0" w:after="0" w:line="240" w:lineRule="auto"/>
              <w:ind w:left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Brain injury prevention</w:t>
            </w:r>
          </w:p>
        </w:tc>
        <w:tc>
          <w:tcPr>
            <w:tcW w:w="2500" w:type="pct"/>
            <w:shd w:val="clear" w:color="auto" w:fill="auto"/>
          </w:tcPr>
          <w:p w14:paraId="30A41B6F" w14:textId="25E5D814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0908F23A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019F6529" w14:textId="3FE185CD" w:rsidR="00613930" w:rsidRPr="008F5802" w:rsidRDefault="00613930" w:rsidP="00613930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 xml:space="preserve">Skin conditions </w:t>
            </w:r>
          </w:p>
        </w:tc>
        <w:tc>
          <w:tcPr>
            <w:tcW w:w="2500" w:type="pct"/>
            <w:shd w:val="clear" w:color="auto" w:fill="auto"/>
          </w:tcPr>
          <w:p w14:paraId="5AF87763" w14:textId="77777777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3930" w:rsidRPr="008F5802" w14:paraId="606B9A95" w14:textId="77777777" w:rsidTr="004C2F3F">
        <w:trPr>
          <w:trHeight w:val="343"/>
        </w:trPr>
        <w:tc>
          <w:tcPr>
            <w:tcW w:w="2500" w:type="pct"/>
            <w:shd w:val="clear" w:color="auto" w:fill="auto"/>
          </w:tcPr>
          <w:p w14:paraId="23949F22" w14:textId="3672F0E7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Eczema</w:t>
            </w:r>
          </w:p>
        </w:tc>
        <w:tc>
          <w:tcPr>
            <w:tcW w:w="2500" w:type="pct"/>
            <w:shd w:val="clear" w:color="auto" w:fill="auto"/>
          </w:tcPr>
          <w:p w14:paraId="17A99952" w14:textId="2D2B545F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465F312E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623D1B5" w14:textId="2FAF0F9C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eonatal skin antisepsis</w:t>
            </w:r>
          </w:p>
        </w:tc>
        <w:tc>
          <w:tcPr>
            <w:tcW w:w="2500" w:type="pct"/>
            <w:shd w:val="clear" w:color="auto" w:fill="auto"/>
          </w:tcPr>
          <w:p w14:paraId="1730CE18" w14:textId="633C6C93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13F204B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75487C7" w14:textId="37264F5E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Skin integrity</w:t>
            </w:r>
          </w:p>
        </w:tc>
        <w:tc>
          <w:tcPr>
            <w:tcW w:w="2500" w:type="pct"/>
            <w:shd w:val="clear" w:color="auto" w:fill="auto"/>
          </w:tcPr>
          <w:p w14:paraId="30E9C9DE" w14:textId="43AA07C4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4BA3B764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70214074" w14:textId="775E724A" w:rsidR="00613930" w:rsidRPr="00157A95" w:rsidRDefault="00613930" w:rsidP="00613930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7A95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Infection</w:t>
            </w:r>
          </w:p>
        </w:tc>
        <w:tc>
          <w:tcPr>
            <w:tcW w:w="2500" w:type="pct"/>
            <w:shd w:val="clear" w:color="auto" w:fill="auto"/>
          </w:tcPr>
          <w:p w14:paraId="46B2924F" w14:textId="77777777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3930" w:rsidRPr="008F5802" w14:paraId="7B375682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65E91A75" w14:textId="7D537ACA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Infection</w:t>
            </w:r>
          </w:p>
        </w:tc>
        <w:tc>
          <w:tcPr>
            <w:tcW w:w="2500" w:type="pct"/>
            <w:shd w:val="clear" w:color="auto" w:fill="auto"/>
          </w:tcPr>
          <w:p w14:paraId="3AA8DD1C" w14:textId="7134B1C0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02FEAA5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C14D51F" w14:textId="71044646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Rotavirus gastroenteritis </w:t>
            </w:r>
          </w:p>
        </w:tc>
        <w:tc>
          <w:tcPr>
            <w:tcW w:w="2500" w:type="pct"/>
            <w:shd w:val="clear" w:color="auto" w:fill="auto"/>
          </w:tcPr>
          <w:p w14:paraId="0640E786" w14:textId="04EA097E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Pr="008F58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613930" w:rsidRPr="008F5802" w14:paraId="60BBA151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FA5C1E1" w14:textId="0CFC9AE9" w:rsidR="00613930" w:rsidRPr="00157A95" w:rsidRDefault="00613930" w:rsidP="00613930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57A95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  <w:lang w:eastAsia="en-IE" w:bidi="he-IL"/>
              </w:rPr>
              <w:t>Retinal conditions</w:t>
            </w:r>
          </w:p>
        </w:tc>
        <w:tc>
          <w:tcPr>
            <w:tcW w:w="2500" w:type="pct"/>
            <w:shd w:val="clear" w:color="auto" w:fill="auto"/>
          </w:tcPr>
          <w:p w14:paraId="750BCCC5" w14:textId="77777777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13930" w:rsidRPr="008F5802" w14:paraId="3116CD86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3129916A" w14:textId="6BAD4D84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Retinopathy of prematurity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 xml:space="preserve">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ROP)</w:t>
            </w:r>
          </w:p>
        </w:tc>
        <w:tc>
          <w:tcPr>
            <w:tcW w:w="2500" w:type="pct"/>
            <w:shd w:val="clear" w:color="auto" w:fill="auto"/>
          </w:tcPr>
          <w:p w14:paraId="22BC690D" w14:textId="0D5CC74B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2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613930" w:rsidRPr="008F5802" w14:paraId="44539D45" w14:textId="77777777" w:rsidTr="004C2F3F">
        <w:trPr>
          <w:trHeight w:val="20"/>
        </w:trPr>
        <w:tc>
          <w:tcPr>
            <w:tcW w:w="2500" w:type="pct"/>
            <w:shd w:val="clear" w:color="auto" w:fill="auto"/>
          </w:tcPr>
          <w:p w14:paraId="5517F46A" w14:textId="208E7423" w:rsidR="00613930" w:rsidRPr="008F5802" w:rsidRDefault="00613930" w:rsidP="00613930">
            <w:pPr>
              <w:spacing w:before="0" w:after="0" w:line="240" w:lineRule="auto"/>
              <w:ind w:firstLine="340"/>
              <w:rPr>
                <w:rFonts w:ascii="Calibri" w:hAnsi="Calibri" w:cs="Calibri"/>
                <w:sz w:val="20"/>
                <w:szCs w:val="20"/>
              </w:rPr>
            </w:pP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Retinal Anomalies</w:t>
            </w:r>
          </w:p>
        </w:tc>
        <w:tc>
          <w:tcPr>
            <w:tcW w:w="2500" w:type="pct"/>
            <w:shd w:val="clear" w:color="auto" w:fill="auto"/>
          </w:tcPr>
          <w:p w14:paraId="13086692" w14:textId="217AD5AE" w:rsidR="00613930" w:rsidRPr="008F5802" w:rsidRDefault="00613930" w:rsidP="00613930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1 (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1</w:t>
            </w:r>
            <w:r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Pr="008F5802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</w:tbl>
    <w:p w14:paraId="158A815E" w14:textId="77777777" w:rsidR="00591EE6" w:rsidRPr="009A1252" w:rsidRDefault="00591EE6" w:rsidP="00591EE6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0F436ABE" w14:textId="77777777" w:rsidR="00200A85" w:rsidRDefault="00200A85"/>
    <w:sectPr w:rsidR="00200A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4FE35" w14:textId="77777777" w:rsidR="001637EF" w:rsidRDefault="001637EF" w:rsidP="002D370B">
      <w:pPr>
        <w:spacing w:before="0" w:after="0" w:line="240" w:lineRule="auto"/>
      </w:pPr>
      <w:r>
        <w:separator/>
      </w:r>
    </w:p>
  </w:endnote>
  <w:endnote w:type="continuationSeparator" w:id="0">
    <w:p w14:paraId="78C3EA53" w14:textId="77777777" w:rsidR="001637EF" w:rsidRDefault="001637EF" w:rsidP="002D370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4822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9FEF3" w14:textId="0D3A7DE6" w:rsidR="002D370B" w:rsidRDefault="002D37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CFAC3A" w14:textId="77777777" w:rsidR="002D370B" w:rsidRDefault="002D3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0943D" w14:textId="77777777" w:rsidR="001637EF" w:rsidRDefault="001637EF" w:rsidP="002D370B">
      <w:pPr>
        <w:spacing w:before="0" w:after="0" w:line="240" w:lineRule="auto"/>
      </w:pPr>
      <w:r>
        <w:separator/>
      </w:r>
    </w:p>
  </w:footnote>
  <w:footnote w:type="continuationSeparator" w:id="0">
    <w:p w14:paraId="31FF636A" w14:textId="77777777" w:rsidR="001637EF" w:rsidRDefault="001637EF" w:rsidP="002D370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D9B"/>
    <w:rsid w:val="000044D7"/>
    <w:rsid w:val="000167CA"/>
    <w:rsid w:val="00043DFF"/>
    <w:rsid w:val="00046889"/>
    <w:rsid w:val="0005398B"/>
    <w:rsid w:val="000567CB"/>
    <w:rsid w:val="000A1F5F"/>
    <w:rsid w:val="00130B3F"/>
    <w:rsid w:val="00157A95"/>
    <w:rsid w:val="001637EF"/>
    <w:rsid w:val="00173316"/>
    <w:rsid w:val="00192DDA"/>
    <w:rsid w:val="00200A85"/>
    <w:rsid w:val="0024295A"/>
    <w:rsid w:val="002D370B"/>
    <w:rsid w:val="00344805"/>
    <w:rsid w:val="00353D63"/>
    <w:rsid w:val="00360024"/>
    <w:rsid w:val="004249D6"/>
    <w:rsid w:val="004A6D8C"/>
    <w:rsid w:val="004A7892"/>
    <w:rsid w:val="004C2F3F"/>
    <w:rsid w:val="00533BB0"/>
    <w:rsid w:val="0056646F"/>
    <w:rsid w:val="00591EE6"/>
    <w:rsid w:val="005E2508"/>
    <w:rsid w:val="005F51ED"/>
    <w:rsid w:val="00613930"/>
    <w:rsid w:val="00626D9B"/>
    <w:rsid w:val="00661BB6"/>
    <w:rsid w:val="006A6C2C"/>
    <w:rsid w:val="00787025"/>
    <w:rsid w:val="007A1948"/>
    <w:rsid w:val="007B7443"/>
    <w:rsid w:val="00802F1E"/>
    <w:rsid w:val="00871567"/>
    <w:rsid w:val="008F5802"/>
    <w:rsid w:val="00947498"/>
    <w:rsid w:val="00982280"/>
    <w:rsid w:val="00A440C4"/>
    <w:rsid w:val="00A80E28"/>
    <w:rsid w:val="00AB2ED9"/>
    <w:rsid w:val="00AF38CB"/>
    <w:rsid w:val="00B6064F"/>
    <w:rsid w:val="00B71BA9"/>
    <w:rsid w:val="00B952EA"/>
    <w:rsid w:val="00BA404F"/>
    <w:rsid w:val="00BB7B77"/>
    <w:rsid w:val="00BF1CF3"/>
    <w:rsid w:val="00C204C5"/>
    <w:rsid w:val="00C3090E"/>
    <w:rsid w:val="00C37F31"/>
    <w:rsid w:val="00C53A7D"/>
    <w:rsid w:val="00D21F98"/>
    <w:rsid w:val="00D2729A"/>
    <w:rsid w:val="00D566D1"/>
    <w:rsid w:val="00F4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06FA"/>
  <w15:chartTrackingRefBased/>
  <w15:docId w15:val="{18F12F39-E4C5-4056-8450-5CD5DE5C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EE6"/>
    <w:pPr>
      <w:spacing w:before="240" w:after="240" w:line="480" w:lineRule="auto"/>
      <w:jc w:val="both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D9B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pacing w:val="0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D9B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pacing w:val="0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D9B"/>
    <w:pPr>
      <w:keepNext/>
      <w:keepLines/>
      <w:spacing w:before="160" w:after="80" w:line="259" w:lineRule="auto"/>
      <w:jc w:val="left"/>
      <w:outlineLvl w:val="2"/>
    </w:pPr>
    <w:rPr>
      <w:rFonts w:cstheme="majorBidi"/>
      <w:color w:val="0F4761" w:themeColor="accent1" w:themeShade="BF"/>
      <w:spacing w:val="0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D9B"/>
    <w:pPr>
      <w:keepNext/>
      <w:keepLines/>
      <w:spacing w:before="80" w:after="40" w:line="259" w:lineRule="auto"/>
      <w:jc w:val="left"/>
      <w:outlineLvl w:val="3"/>
    </w:pPr>
    <w:rPr>
      <w:rFonts w:cstheme="maj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D9B"/>
    <w:pPr>
      <w:keepNext/>
      <w:keepLines/>
      <w:spacing w:before="80" w:after="40" w:line="259" w:lineRule="auto"/>
      <w:jc w:val="left"/>
      <w:outlineLvl w:val="4"/>
    </w:pPr>
    <w:rPr>
      <w:rFonts w:cstheme="majorBidi"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D9B"/>
    <w:pPr>
      <w:keepNext/>
      <w:keepLines/>
      <w:spacing w:before="40" w:after="0" w:line="259" w:lineRule="auto"/>
      <w:jc w:val="left"/>
      <w:outlineLvl w:val="5"/>
    </w:pPr>
    <w:rPr>
      <w:rFonts w:cstheme="majorBidi"/>
      <w:i/>
      <w:iCs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D9B"/>
    <w:pPr>
      <w:keepNext/>
      <w:keepLines/>
      <w:spacing w:before="40" w:after="0" w:line="259" w:lineRule="auto"/>
      <w:jc w:val="left"/>
      <w:outlineLvl w:val="6"/>
    </w:pPr>
    <w:rPr>
      <w:rFonts w:cstheme="majorBidi"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D9B"/>
    <w:pPr>
      <w:keepNext/>
      <w:keepLines/>
      <w:spacing w:before="0" w:after="0" w:line="259" w:lineRule="auto"/>
      <w:jc w:val="left"/>
      <w:outlineLvl w:val="7"/>
    </w:pPr>
    <w:rPr>
      <w:rFonts w:cstheme="majorBidi"/>
      <w:i/>
      <w:iCs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D9B"/>
    <w:pPr>
      <w:keepNext/>
      <w:keepLines/>
      <w:spacing w:before="0" w:after="0" w:line="259" w:lineRule="auto"/>
      <w:jc w:val="left"/>
      <w:outlineLvl w:val="8"/>
    </w:pPr>
    <w:rPr>
      <w:rFonts w:cstheme="majorBidi"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D9B"/>
    <w:pPr>
      <w:spacing w:before="0" w:after="80" w:line="240" w:lineRule="auto"/>
      <w:contextualSpacing/>
      <w:jc w:val="left"/>
    </w:pPr>
    <w:rPr>
      <w:rFonts w:asciiTheme="majorHAnsi" w:hAnsiTheme="majorHAnsi" w:cstheme="majorBidi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6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D9B"/>
    <w:pPr>
      <w:numPr>
        <w:ilvl w:val="1"/>
      </w:numPr>
      <w:spacing w:before="0" w:after="160" w:line="259" w:lineRule="auto"/>
      <w:jc w:val="left"/>
    </w:pPr>
    <w:rPr>
      <w:rFonts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6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D9B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6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D9B"/>
    <w:pPr>
      <w:spacing w:before="0" w:after="160" w:line="259" w:lineRule="auto"/>
      <w:ind w:left="720"/>
      <w:contextualSpacing/>
      <w:jc w:val="left"/>
    </w:pPr>
    <w:rPr>
      <w:rFonts w:eastAsiaTheme="minorHAnsi" w:cstheme="minorBidi"/>
      <w:spacing w:val="0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6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91EE6"/>
    <w:pPr>
      <w:spacing w:before="240" w:after="0" w:line="240" w:lineRule="auto"/>
      <w:jc w:val="both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1EE6"/>
    <w:pPr>
      <w:spacing w:after="200" w:line="240" w:lineRule="auto"/>
    </w:pPr>
    <w:rPr>
      <w:rFonts w:eastAsiaTheme="minorEastAsia" w:cstheme="minorBidi"/>
      <w:b/>
      <w:bCs/>
      <w:spacing w:val="0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591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EE6"/>
    <w:rPr>
      <w:rFonts w:eastAsiaTheme="majorEastAsia" w:cstheme="minorHAnsi"/>
      <w:spacing w:val="-10"/>
      <w:kern w:val="28"/>
      <w:sz w:val="20"/>
      <w:szCs w:val="20"/>
      <w:lang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370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70B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370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70B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Hannon</dc:creator>
  <cp:keywords/>
  <dc:description/>
  <cp:lastModifiedBy>Kathleen Hannon</cp:lastModifiedBy>
  <cp:revision>17</cp:revision>
  <dcterms:created xsi:type="dcterms:W3CDTF">2025-04-28T13:41:00Z</dcterms:created>
  <dcterms:modified xsi:type="dcterms:W3CDTF">2025-11-12T10:51:00Z</dcterms:modified>
</cp:coreProperties>
</file>